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5B96" w:rsidRPr="005026FC" w:rsidRDefault="001E5B96" w:rsidP="00E56E8F">
      <w:r w:rsidRPr="005026FC">
        <w:rPr>
          <w:b/>
          <w:bCs w:val="0"/>
        </w:rPr>
        <w:t>Supplementary materials and methods</w:t>
      </w:r>
    </w:p>
    <w:p w:rsidR="001E5B96" w:rsidRPr="005026FC" w:rsidRDefault="001E5B96" w:rsidP="00E56E8F">
      <w:pPr>
        <w:rPr>
          <w:b/>
          <w:i/>
        </w:rPr>
      </w:pPr>
      <w:r w:rsidRPr="005026FC">
        <w:rPr>
          <w:b/>
          <w:i/>
        </w:rPr>
        <w:t>Computational analysis</w:t>
      </w:r>
    </w:p>
    <w:p w:rsidR="001E5B96" w:rsidRPr="005026FC" w:rsidRDefault="001E5B96" w:rsidP="00E56E8F">
      <w:pPr>
        <w:ind w:firstLine="850"/>
        <w:rPr>
          <w:bCs w:val="0"/>
          <w:iCs/>
        </w:rPr>
      </w:pPr>
      <w:r w:rsidRPr="005026FC">
        <w:rPr>
          <w:iCs/>
        </w:rPr>
        <w:t xml:space="preserve">For analysis of human GBM data, we downloaded gene expression and survival datasets from The Cancer Genome Atlas (TCGA) </w:t>
      </w:r>
      <w:r w:rsidRPr="005026FC">
        <w:rPr>
          <w:i/>
        </w:rPr>
        <w:t xml:space="preserve">via </w:t>
      </w:r>
      <w:r w:rsidRPr="005026FC">
        <w:rPr>
          <w:iCs/>
        </w:rPr>
        <w:t xml:space="preserve">the Project </w:t>
      </w:r>
      <w:proofErr w:type="spellStart"/>
      <w:r w:rsidRPr="005026FC">
        <w:rPr>
          <w:iCs/>
        </w:rPr>
        <w:t>Betastatis</w:t>
      </w:r>
      <w:proofErr w:type="spellEnd"/>
      <w:r w:rsidRPr="005026FC">
        <w:rPr>
          <w:iCs/>
        </w:rPr>
        <w:t xml:space="preserve"> webpage (</w:t>
      </w:r>
      <w:hyperlink r:id="rId6" w:history="1">
        <w:r w:rsidRPr="005026FC">
          <w:rPr>
            <w:rStyle w:val="a3"/>
            <w:iCs/>
          </w:rPr>
          <w:t>www.betastasis.com</w:t>
        </w:r>
      </w:hyperlink>
      <w:r w:rsidRPr="005026FC">
        <w:rPr>
          <w:iCs/>
        </w:rPr>
        <w:t>),</w:t>
      </w:r>
      <w:r w:rsidRPr="005026FC">
        <w:t xml:space="preserve"> </w:t>
      </w:r>
      <w:proofErr w:type="spellStart"/>
      <w:r w:rsidRPr="005026FC">
        <w:rPr>
          <w:iCs/>
        </w:rPr>
        <w:t>GlioVis</w:t>
      </w:r>
      <w:proofErr w:type="spellEnd"/>
      <w:r w:rsidRPr="005026FC">
        <w:rPr>
          <w:iCs/>
        </w:rPr>
        <w:t xml:space="preserve"> (http://gliovis.bioinfo.cnio.es/), and </w:t>
      </w:r>
      <w:proofErr w:type="spellStart"/>
      <w:r w:rsidRPr="005026FC">
        <w:rPr>
          <w:iCs/>
        </w:rPr>
        <w:t>cBioPortal</w:t>
      </w:r>
      <w:proofErr w:type="spellEnd"/>
      <w:r w:rsidRPr="005026FC">
        <w:t xml:space="preserve"> </w:t>
      </w:r>
      <w:r>
        <w:rPr>
          <w:bCs w:val="0"/>
          <w:iCs/>
          <w:noProof/>
        </w:rPr>
        <w:t>[1, 3]</w:t>
      </w:r>
      <w:r w:rsidRPr="005026FC">
        <w:rPr>
          <w:bCs w:val="0"/>
          <w:iCs/>
        </w:rPr>
        <w:t>.</w:t>
      </w:r>
      <w:r w:rsidRPr="005026FC">
        <w:rPr>
          <w:iCs/>
        </w:rPr>
        <w:t xml:space="preserve"> A dataset from the Repository of Molecular Brain Neoplasia Database (REMBRANDT) </w:t>
      </w:r>
      <w:r w:rsidRPr="00987CB6">
        <w:rPr>
          <w:iCs/>
          <w:color w:val="FF0000"/>
        </w:rPr>
        <w:t>and the</w:t>
      </w:r>
      <w:r>
        <w:rPr>
          <w:iCs/>
        </w:rPr>
        <w:t xml:space="preserve"> </w:t>
      </w:r>
      <w:r w:rsidRPr="00441C5D">
        <w:rPr>
          <w:color w:val="FF0000"/>
        </w:rPr>
        <w:t>Chinese Glioma Genome Atlas</w:t>
      </w:r>
      <w:r>
        <w:rPr>
          <w:color w:val="FF0000"/>
        </w:rPr>
        <w:t xml:space="preserve"> (</w:t>
      </w:r>
      <w:r w:rsidRPr="00CC07CB">
        <w:rPr>
          <w:color w:val="FF0000"/>
        </w:rPr>
        <w:t>CGGA</w:t>
      </w:r>
      <w:r>
        <w:rPr>
          <w:color w:val="FF0000"/>
        </w:rPr>
        <w:t xml:space="preserve">) </w:t>
      </w:r>
      <w:r w:rsidRPr="005026FC">
        <w:rPr>
          <w:iCs/>
        </w:rPr>
        <w:t>was</w:t>
      </w:r>
      <w:r>
        <w:rPr>
          <w:iCs/>
        </w:rPr>
        <w:t xml:space="preserve"> </w:t>
      </w:r>
      <w:r w:rsidRPr="005026FC">
        <w:rPr>
          <w:iCs/>
        </w:rPr>
        <w:t>downloaded from</w:t>
      </w:r>
      <w:r>
        <w:rPr>
          <w:iCs/>
        </w:rPr>
        <w:t xml:space="preserve"> </w:t>
      </w:r>
      <w:proofErr w:type="spellStart"/>
      <w:r w:rsidRPr="00A321EB">
        <w:rPr>
          <w:iCs/>
          <w:color w:val="FF0000"/>
        </w:rPr>
        <w:t>Gli</w:t>
      </w:r>
      <w:r>
        <w:rPr>
          <w:iCs/>
          <w:color w:val="FF0000"/>
        </w:rPr>
        <w:t>o</w:t>
      </w:r>
      <w:r w:rsidRPr="00A321EB">
        <w:rPr>
          <w:iCs/>
          <w:color w:val="FF0000"/>
        </w:rPr>
        <w:t>Vis</w:t>
      </w:r>
      <w:proofErr w:type="spellEnd"/>
      <w:r w:rsidRPr="005026FC">
        <w:rPr>
          <w:iCs/>
        </w:rPr>
        <w:t>.</w:t>
      </w:r>
      <w:r>
        <w:rPr>
          <w:iCs/>
          <w:color w:val="4472C4" w:themeColor="accent1"/>
        </w:rPr>
        <w:t xml:space="preserve"> </w:t>
      </w:r>
      <w:r w:rsidRPr="005026FC">
        <w:rPr>
          <w:iCs/>
        </w:rPr>
        <w:t xml:space="preserve">Dataset GSE4412 </w:t>
      </w:r>
      <w:r>
        <w:rPr>
          <w:bCs w:val="0"/>
          <w:iCs/>
          <w:noProof/>
        </w:rPr>
        <w:t>[2]</w:t>
      </w:r>
      <w:r w:rsidRPr="005026FC">
        <w:rPr>
          <w:iCs/>
        </w:rPr>
        <w:t xml:space="preserve"> was downloaded from the GEO</w:t>
      </w:r>
      <w:r>
        <w:rPr>
          <w:iCs/>
        </w:rPr>
        <w:t xml:space="preserve"> </w:t>
      </w:r>
      <w:r w:rsidRPr="005026FC">
        <w:rPr>
          <w:iCs/>
        </w:rPr>
        <w:t>database and analyzed using Gene Set Enrichment Analysis (</w:t>
      </w:r>
      <w:hyperlink r:id="rId7" w:history="1">
        <w:r w:rsidRPr="005026FC">
          <w:rPr>
            <w:rStyle w:val="a3"/>
            <w:iCs/>
          </w:rPr>
          <w:t>http://www.broadinstitute.org/gsea/index.jsp</w:t>
        </w:r>
      </w:hyperlink>
      <w:r w:rsidRPr="005026FC">
        <w:rPr>
          <w:iCs/>
        </w:rPr>
        <w:t xml:space="preserve">). The normalized enrichment score and false discovery rate were used to determine statistical significance, as previously described </w:t>
      </w:r>
      <w:r>
        <w:rPr>
          <w:bCs w:val="0"/>
          <w:iCs/>
          <w:noProof/>
        </w:rPr>
        <w:t>[11]</w:t>
      </w:r>
      <w:r w:rsidRPr="005026FC">
        <w:rPr>
          <w:iCs/>
        </w:rPr>
        <w:t>.</w:t>
      </w:r>
      <w:r w:rsidRPr="005026FC">
        <w:rPr>
          <w:iCs/>
          <w:color w:val="4472C4" w:themeColor="accent1"/>
        </w:rPr>
        <w:t xml:space="preserve"> </w:t>
      </w:r>
      <w:r w:rsidRPr="005026FC">
        <w:rPr>
          <w:iCs/>
        </w:rPr>
        <w:t xml:space="preserve">For cluster analysis, datasets from </w:t>
      </w:r>
      <w:r w:rsidRPr="005026FC">
        <w:t>the Ivy Glioblastoma Atlas Project (</w:t>
      </w:r>
      <w:hyperlink r:id="rId8" w:history="1">
        <w:r w:rsidRPr="005026FC">
          <w:rPr>
            <w:rStyle w:val="a3"/>
          </w:rPr>
          <w:t>http://glioblastoma.alleninstitute.org/</w:t>
        </w:r>
      </w:hyperlink>
      <w:r w:rsidRPr="005026FC">
        <w:t>) and TCGA were used.</w:t>
      </w:r>
      <w:r w:rsidRPr="005026FC">
        <w:rPr>
          <w:iCs/>
        </w:rPr>
        <w:t xml:space="preserve"> Clustering was performed using CLUSTER 3.0 software (</w:t>
      </w:r>
      <w:hyperlink r:id="rId9" w:history="1">
        <w:r w:rsidRPr="005026FC">
          <w:rPr>
            <w:rStyle w:val="a3"/>
            <w:iCs/>
          </w:rPr>
          <w:t>http://bonsai.hgc.jp/~mdehoon/software/cluster/software.htm</w:t>
        </w:r>
      </w:hyperlink>
      <w:r w:rsidRPr="005026FC">
        <w:rPr>
          <w:iCs/>
        </w:rPr>
        <w:t xml:space="preserve">) and Java </w:t>
      </w:r>
      <w:proofErr w:type="spellStart"/>
      <w:r w:rsidRPr="005026FC">
        <w:rPr>
          <w:iCs/>
        </w:rPr>
        <w:t>TreeView</w:t>
      </w:r>
      <w:proofErr w:type="spellEnd"/>
      <w:r w:rsidRPr="005026FC">
        <w:rPr>
          <w:iCs/>
        </w:rPr>
        <w:t xml:space="preserve"> (</w:t>
      </w:r>
      <w:hyperlink r:id="rId10" w:history="1">
        <w:r w:rsidRPr="005026FC">
          <w:rPr>
            <w:rStyle w:val="a3"/>
            <w:iCs/>
          </w:rPr>
          <w:t>http://jtreeview.sourceforge.net/</w:t>
        </w:r>
      </w:hyperlink>
      <w:r w:rsidRPr="005026FC">
        <w:rPr>
          <w:iCs/>
        </w:rPr>
        <w:t>)</w:t>
      </w:r>
      <w:r w:rsidRPr="005026FC">
        <w:t>.</w:t>
      </w:r>
      <w:r w:rsidRPr="005026FC">
        <w:rPr>
          <w:bCs w:val="0"/>
          <w:iCs/>
        </w:rPr>
        <w:t xml:space="preserve"> </w:t>
      </w:r>
    </w:p>
    <w:p w:rsidR="001E5B96" w:rsidRPr="005026FC" w:rsidRDefault="001E5B96" w:rsidP="00E56E8F">
      <w:pPr>
        <w:rPr>
          <w:bCs w:val="0"/>
          <w:iCs/>
        </w:rPr>
      </w:pPr>
    </w:p>
    <w:p w:rsidR="001E5B96" w:rsidRPr="005026FC" w:rsidRDefault="001E5B96" w:rsidP="00E56E8F">
      <w:pPr>
        <w:rPr>
          <w:b/>
          <w:i/>
        </w:rPr>
      </w:pPr>
      <w:r w:rsidRPr="005026FC">
        <w:rPr>
          <w:b/>
          <w:i/>
        </w:rPr>
        <w:t>Plasmids, RNA interference, and lentiviruses</w:t>
      </w:r>
    </w:p>
    <w:p w:rsidR="001E5B96" w:rsidRPr="005026FC" w:rsidRDefault="001E5B96" w:rsidP="00E56E8F">
      <w:pPr>
        <w:ind w:leftChars="50" w:left="120" w:firstLine="850"/>
        <w:rPr>
          <w:bCs w:val="0"/>
          <w:iCs/>
        </w:rPr>
      </w:pPr>
      <w:r w:rsidRPr="005026FC">
        <w:rPr>
          <w:bCs w:val="0"/>
          <w:iCs/>
        </w:rPr>
        <w:lastRenderedPageBreak/>
        <w:t xml:space="preserve">The human ANXA2 plasmids were purchased from </w:t>
      </w:r>
      <w:proofErr w:type="spellStart"/>
      <w:r w:rsidRPr="005026FC">
        <w:rPr>
          <w:bCs w:val="0"/>
          <w:iCs/>
        </w:rPr>
        <w:t>GeneCopoeia</w:t>
      </w:r>
      <w:proofErr w:type="spellEnd"/>
      <w:r w:rsidRPr="005026FC">
        <w:rPr>
          <w:bCs w:val="0"/>
          <w:iCs/>
        </w:rPr>
        <w:t xml:space="preserve"> (Rockville, MD, USA) and the open reading frame was cloned into </w:t>
      </w:r>
      <w:proofErr w:type="spellStart"/>
      <w:r w:rsidRPr="005026FC">
        <w:t>pTomo</w:t>
      </w:r>
      <w:proofErr w:type="spellEnd"/>
      <w:r w:rsidRPr="005026FC">
        <w:t xml:space="preserve"> vector, a gift from Dr. </w:t>
      </w:r>
      <w:proofErr w:type="spellStart"/>
      <w:r w:rsidRPr="005026FC">
        <w:t>Inder</w:t>
      </w:r>
      <w:proofErr w:type="spellEnd"/>
      <w:r w:rsidRPr="005026FC">
        <w:t xml:space="preserve"> Verma </w:t>
      </w:r>
      <w:r>
        <w:rPr>
          <w:noProof/>
        </w:rPr>
        <w:t>[5]</w:t>
      </w:r>
      <w:r w:rsidRPr="005026FC">
        <w:t xml:space="preserve"> (# 26291; </w:t>
      </w:r>
      <w:proofErr w:type="spellStart"/>
      <w:r w:rsidRPr="005026FC">
        <w:t>Addgene</w:t>
      </w:r>
      <w:proofErr w:type="spellEnd"/>
      <w:r w:rsidRPr="005026FC">
        <w:t xml:space="preserve">, Cambridge, MA, USA). Human STAT3-targeting and </w:t>
      </w:r>
      <w:r w:rsidRPr="005026FC">
        <w:rPr>
          <w:bCs w:val="0"/>
          <w:iCs/>
        </w:rPr>
        <w:t xml:space="preserve">negative control siRNAs were obtained from Thermo Fisher Scientific and transfected into cells using Lipofectamine® </w:t>
      </w:r>
      <w:proofErr w:type="spellStart"/>
      <w:r w:rsidRPr="005026FC">
        <w:rPr>
          <w:bCs w:val="0"/>
          <w:iCs/>
        </w:rPr>
        <w:t>RNAiMAX</w:t>
      </w:r>
      <w:proofErr w:type="spellEnd"/>
      <w:r w:rsidRPr="005026FC">
        <w:rPr>
          <w:bCs w:val="0"/>
          <w:iCs/>
        </w:rPr>
        <w:t xml:space="preserve"> Transfection Reagent </w:t>
      </w:r>
      <w:r w:rsidRPr="005026FC">
        <w:t>(Thermo Fisher Scientific)</w:t>
      </w:r>
      <w:r w:rsidRPr="005026FC">
        <w:rPr>
          <w:bCs w:val="0"/>
          <w:iCs/>
        </w:rPr>
        <w:t xml:space="preserve">. Lentiviruses encoding human OSMR-targeting and scrambled </w:t>
      </w:r>
      <w:proofErr w:type="spellStart"/>
      <w:r w:rsidRPr="005026FC">
        <w:rPr>
          <w:bCs w:val="0"/>
          <w:iCs/>
        </w:rPr>
        <w:t>shRNAs</w:t>
      </w:r>
      <w:proofErr w:type="spellEnd"/>
      <w:r w:rsidRPr="005026FC">
        <w:rPr>
          <w:bCs w:val="0"/>
          <w:iCs/>
        </w:rPr>
        <w:t xml:space="preserve"> were prepared using plasmids pLKO.1 </w:t>
      </w:r>
      <w:r>
        <w:rPr>
          <w:bCs w:val="0"/>
          <w:iCs/>
        </w:rPr>
        <w:t xml:space="preserve">(a </w:t>
      </w:r>
      <w:r w:rsidRPr="005026FC">
        <w:rPr>
          <w:bCs w:val="0"/>
          <w:iCs/>
        </w:rPr>
        <w:t xml:space="preserve">gift from </w:t>
      </w:r>
      <w:r>
        <w:rPr>
          <w:bCs w:val="0"/>
          <w:iCs/>
        </w:rPr>
        <w:t xml:space="preserve">Dr. </w:t>
      </w:r>
      <w:r w:rsidRPr="005026FC">
        <w:rPr>
          <w:bCs w:val="0"/>
          <w:iCs/>
        </w:rPr>
        <w:t>David Root</w:t>
      </w:r>
      <w:r>
        <w:rPr>
          <w:bCs w:val="0"/>
          <w:iCs/>
        </w:rPr>
        <w:t xml:space="preserve"> </w:t>
      </w:r>
      <w:r>
        <w:rPr>
          <w:bCs w:val="0"/>
          <w:iCs/>
          <w:noProof/>
        </w:rPr>
        <w:t>[6]</w:t>
      </w:r>
      <w:r>
        <w:rPr>
          <w:bCs w:val="0"/>
          <w:iCs/>
        </w:rPr>
        <w:t>;</w:t>
      </w:r>
      <w:r w:rsidRPr="005026FC">
        <w:rPr>
          <w:bCs w:val="0"/>
          <w:iCs/>
        </w:rPr>
        <w:t xml:space="preserve"> </w:t>
      </w:r>
      <w:r w:rsidRPr="005026FC">
        <w:t># 10879</w:t>
      </w:r>
      <w:r>
        <w:t>,</w:t>
      </w:r>
      <w:r w:rsidRPr="005026FC">
        <w:t xml:space="preserve"> </w:t>
      </w:r>
      <w:proofErr w:type="spellStart"/>
      <w:r w:rsidRPr="005026FC">
        <w:t>Addgene</w:t>
      </w:r>
      <w:proofErr w:type="spellEnd"/>
      <w:r w:rsidRPr="005026FC">
        <w:t>)</w:t>
      </w:r>
      <w:r w:rsidRPr="005026FC">
        <w:rPr>
          <w:bCs w:val="0"/>
          <w:iCs/>
        </w:rPr>
        <w:t>, psPAX2</w:t>
      </w:r>
      <w:r w:rsidRPr="005026FC">
        <w:t xml:space="preserve">, </w:t>
      </w:r>
      <w:r w:rsidRPr="005026FC">
        <w:rPr>
          <w:bCs w:val="0"/>
          <w:iCs/>
        </w:rPr>
        <w:t>and pMD2.G (# 12260</w:t>
      </w:r>
      <w:r>
        <w:rPr>
          <w:bCs w:val="0"/>
          <w:iCs/>
        </w:rPr>
        <w:t xml:space="preserve"> and # 12259,</w:t>
      </w:r>
      <w:r w:rsidRPr="005026FC">
        <w:rPr>
          <w:bCs w:val="0"/>
          <w:iCs/>
        </w:rPr>
        <w:t xml:space="preserve"> </w:t>
      </w:r>
      <w:proofErr w:type="spellStart"/>
      <w:r w:rsidRPr="005026FC">
        <w:rPr>
          <w:bCs w:val="0"/>
          <w:iCs/>
        </w:rPr>
        <w:t>Addgene</w:t>
      </w:r>
      <w:proofErr w:type="spellEnd"/>
      <w:r>
        <w:rPr>
          <w:bCs w:val="0"/>
          <w:iCs/>
        </w:rPr>
        <w:t>, respectively;</w:t>
      </w:r>
      <w:r w:rsidRPr="005026FC">
        <w:rPr>
          <w:bCs w:val="0"/>
          <w:iCs/>
        </w:rPr>
        <w:t xml:space="preserve"> </w:t>
      </w:r>
      <w:r>
        <w:rPr>
          <w:bCs w:val="0"/>
          <w:iCs/>
        </w:rPr>
        <w:t xml:space="preserve">both </w:t>
      </w:r>
      <w:r w:rsidRPr="005026FC">
        <w:rPr>
          <w:bCs w:val="0"/>
          <w:iCs/>
        </w:rPr>
        <w:t>gift</w:t>
      </w:r>
      <w:r>
        <w:rPr>
          <w:bCs w:val="0"/>
          <w:iCs/>
        </w:rPr>
        <w:t>s</w:t>
      </w:r>
      <w:r w:rsidRPr="005026FC">
        <w:rPr>
          <w:bCs w:val="0"/>
          <w:iCs/>
        </w:rPr>
        <w:t xml:space="preserve"> from </w:t>
      </w:r>
      <w:r>
        <w:rPr>
          <w:bCs w:val="0"/>
          <w:iCs/>
        </w:rPr>
        <w:t xml:space="preserve">Dr. </w:t>
      </w:r>
      <w:r w:rsidRPr="005026FC">
        <w:rPr>
          <w:bCs w:val="0"/>
          <w:iCs/>
        </w:rPr>
        <w:t xml:space="preserve">Didier </w:t>
      </w:r>
      <w:proofErr w:type="spellStart"/>
      <w:r w:rsidRPr="005026FC">
        <w:rPr>
          <w:bCs w:val="0"/>
          <w:iCs/>
        </w:rPr>
        <w:t>Trono</w:t>
      </w:r>
      <w:proofErr w:type="spellEnd"/>
      <w:r w:rsidRPr="005026FC">
        <w:rPr>
          <w:bCs w:val="0"/>
          <w:iCs/>
        </w:rPr>
        <w:t xml:space="preserve">), 293FT cells, and </w:t>
      </w:r>
      <w:proofErr w:type="spellStart"/>
      <w:r w:rsidRPr="005026FC">
        <w:rPr>
          <w:bCs w:val="0"/>
          <w:i/>
        </w:rPr>
        <w:t>Trans</w:t>
      </w:r>
      <w:r w:rsidRPr="005026FC">
        <w:rPr>
          <w:bCs w:val="0"/>
          <w:iCs/>
        </w:rPr>
        <w:t>IT</w:t>
      </w:r>
      <w:proofErr w:type="spellEnd"/>
      <w:r w:rsidRPr="005026FC">
        <w:rPr>
          <w:bCs w:val="0"/>
          <w:iCs/>
        </w:rPr>
        <w:t>®-LT1 Reagent (</w:t>
      </w:r>
      <w:proofErr w:type="spellStart"/>
      <w:r w:rsidRPr="005026FC">
        <w:rPr>
          <w:bCs w:val="0"/>
          <w:iCs/>
        </w:rPr>
        <w:t>Mirus</w:t>
      </w:r>
      <w:proofErr w:type="spellEnd"/>
      <w:r w:rsidRPr="005026FC">
        <w:rPr>
          <w:bCs w:val="0"/>
          <w:iCs/>
        </w:rPr>
        <w:t xml:space="preserve">, Madison, WI, USA), according to manufacturer’s recommendations. </w:t>
      </w:r>
    </w:p>
    <w:p w:rsidR="001E5B96" w:rsidRPr="005026FC" w:rsidRDefault="001E5B96" w:rsidP="00E56E8F">
      <w:pPr>
        <w:rPr>
          <w:bCs w:val="0"/>
          <w:iCs/>
        </w:rPr>
      </w:pPr>
    </w:p>
    <w:p w:rsidR="001E5B96" w:rsidRPr="005026FC" w:rsidRDefault="001E5B96" w:rsidP="00E56E8F">
      <w:pPr>
        <w:rPr>
          <w:b/>
          <w:i/>
        </w:rPr>
      </w:pPr>
      <w:r w:rsidRPr="005026FC">
        <w:rPr>
          <w:b/>
          <w:i/>
        </w:rPr>
        <w:t xml:space="preserve">RNA isolation, cDNA synthesis, and </w:t>
      </w:r>
      <w:proofErr w:type="spellStart"/>
      <w:r w:rsidRPr="005026FC">
        <w:rPr>
          <w:b/>
          <w:i/>
        </w:rPr>
        <w:t>qRT</w:t>
      </w:r>
      <w:proofErr w:type="spellEnd"/>
      <w:r w:rsidRPr="005026FC">
        <w:rPr>
          <w:b/>
          <w:i/>
        </w:rPr>
        <w:t>-PCR</w:t>
      </w:r>
    </w:p>
    <w:p w:rsidR="001E5B96" w:rsidRPr="005026FC" w:rsidRDefault="001E5B96" w:rsidP="00E56E8F">
      <w:pPr>
        <w:ind w:firstLine="840"/>
      </w:pPr>
      <w:r w:rsidRPr="005026FC">
        <w:t>Total RNA was isolated from cell lines</w:t>
      </w:r>
      <w:r>
        <w:t xml:space="preserve">, </w:t>
      </w:r>
      <w:r w:rsidRPr="0040246C">
        <w:rPr>
          <w:color w:val="FF0000"/>
        </w:rPr>
        <w:t>FFPE</w:t>
      </w:r>
      <w:r>
        <w:rPr>
          <w:color w:val="FF0000"/>
        </w:rPr>
        <w:t xml:space="preserve"> </w:t>
      </w:r>
      <w:r w:rsidRPr="0040246C">
        <w:rPr>
          <w:color w:val="FF0000"/>
        </w:rPr>
        <w:t>tissue sections</w:t>
      </w:r>
      <w:r>
        <w:rPr>
          <w:color w:val="FF0000"/>
        </w:rPr>
        <w:t xml:space="preserve"> of the </w:t>
      </w:r>
      <w:r w:rsidRPr="0040246C">
        <w:rPr>
          <w:color w:val="FF0000"/>
        </w:rPr>
        <w:t>intracranial xenograft</w:t>
      </w:r>
      <w:r>
        <w:t xml:space="preserve">, </w:t>
      </w:r>
      <w:r w:rsidRPr="005026FC">
        <w:t xml:space="preserve">or human glioblastoma specimens, and cDNA was synthesized with a High-Capacity cDNA Reverse Transcription Kit (Invitrogen, Carlsbad, CA, USA). qPCR was performed using the </w:t>
      </w:r>
      <w:proofErr w:type="spellStart"/>
      <w:r w:rsidRPr="005026FC">
        <w:t>StepOnePlus</w:t>
      </w:r>
      <w:r w:rsidRPr="005026FC">
        <w:rPr>
          <w:vertAlign w:val="superscript"/>
        </w:rPr>
        <w:t>TM</w:t>
      </w:r>
      <w:proofErr w:type="spellEnd"/>
      <w:r w:rsidRPr="005026FC">
        <w:t xml:space="preserve"> System (Life Technologies, Carlsbad, CA, USA)</w:t>
      </w:r>
      <w:r w:rsidRPr="005026FC">
        <w:rPr>
          <w:color w:val="4472C4" w:themeColor="accent1"/>
        </w:rPr>
        <w:t xml:space="preserve"> </w:t>
      </w:r>
      <w:r w:rsidRPr="005026FC">
        <w:rPr>
          <w:color w:val="000000"/>
        </w:rPr>
        <w:t>with</w:t>
      </w:r>
      <w:r w:rsidRPr="005026FC">
        <w:rPr>
          <w:color w:val="4472C4" w:themeColor="accent1"/>
        </w:rPr>
        <w:t xml:space="preserve"> </w:t>
      </w:r>
      <w:r w:rsidRPr="005026FC">
        <w:t>β-actin mRNA as an internal control.</w:t>
      </w:r>
      <w:r w:rsidRPr="005026FC">
        <w:rPr>
          <w:color w:val="4472C4" w:themeColor="accent1"/>
        </w:rPr>
        <w:t xml:space="preserve"> </w:t>
      </w:r>
      <w:r w:rsidRPr="005026FC">
        <w:t xml:space="preserve">Primers specific for β-actin, ANXA2, and OSMR were designed using the Primer3 Plus software </w:t>
      </w:r>
      <w:r w:rsidRPr="005026FC">
        <w:lastRenderedPageBreak/>
        <w:t>(http://www.bioinformatics.nl/cgibin/primer3plus/primer3plus.cgi) and synthesized by Integrated DNA Technologies (Coralville, IA, USA).</w:t>
      </w:r>
      <w:r w:rsidRPr="005026FC" w:rsidDel="00085AC9">
        <w:t xml:space="preserve"> </w:t>
      </w:r>
      <w:r w:rsidRPr="005026FC">
        <w:t xml:space="preserve">Primers specific for mesenchymal signature genes were constructed as previously reported </w:t>
      </w:r>
      <w:r>
        <w:rPr>
          <w:noProof/>
        </w:rPr>
        <w:t>[7]</w:t>
      </w:r>
      <w:r w:rsidRPr="005026FC">
        <w:t>. The primer sequences are as follows:</w:t>
      </w:r>
    </w:p>
    <w:p w:rsidR="001E5B96" w:rsidRPr="005026FC" w:rsidRDefault="001E5B96" w:rsidP="00E56E8F">
      <w:pPr>
        <w:rPr>
          <w:bCs w:val="0"/>
          <w:iCs/>
        </w:rPr>
      </w:pPr>
      <w:r w:rsidRPr="005026FC">
        <w:rPr>
          <w:rFonts w:eastAsia="Yu Gothic"/>
          <w:color w:val="000000"/>
        </w:rPr>
        <w:t xml:space="preserve">β-actin: </w:t>
      </w:r>
      <w:r w:rsidRPr="005026FC">
        <w:rPr>
          <w:bCs w:val="0"/>
          <w:iCs/>
        </w:rPr>
        <w:t>forward, 5′-GGACTTCGAGCAAGAGATGG-3′;</w:t>
      </w:r>
    </w:p>
    <w:p w:rsidR="001E5B96" w:rsidRPr="005026FC" w:rsidRDefault="001E5B96" w:rsidP="00E56E8F">
      <w:pPr>
        <w:rPr>
          <w:rFonts w:eastAsia="Yu Gothic"/>
          <w:color w:val="000000"/>
        </w:rPr>
      </w:pPr>
      <w:r w:rsidRPr="005026FC">
        <w:rPr>
          <w:bCs w:val="0"/>
          <w:iCs/>
        </w:rPr>
        <w:t>reverse, 5′-AGCACTGTGTTGGCGTACAG-3′.</w:t>
      </w:r>
    </w:p>
    <w:p w:rsidR="001E5B96" w:rsidRPr="005026FC" w:rsidRDefault="001E5B96" w:rsidP="00E56E8F">
      <w:pPr>
        <w:rPr>
          <w:bCs w:val="0"/>
          <w:iCs/>
        </w:rPr>
      </w:pPr>
      <w:r w:rsidRPr="005026FC">
        <w:rPr>
          <w:rFonts w:eastAsia="Yu Gothic"/>
          <w:color w:val="000000"/>
        </w:rPr>
        <w:t xml:space="preserve">ANXA2: </w:t>
      </w:r>
      <w:r w:rsidRPr="005026FC">
        <w:rPr>
          <w:bCs w:val="0"/>
          <w:iCs/>
        </w:rPr>
        <w:t>forward, 5′-GCCATCAAGACCAAAGGTGT-3′;</w:t>
      </w:r>
    </w:p>
    <w:p w:rsidR="001E5B96" w:rsidRPr="005026FC" w:rsidRDefault="001E5B96" w:rsidP="00E56E8F">
      <w:pPr>
        <w:rPr>
          <w:bCs w:val="0"/>
          <w:iCs/>
        </w:rPr>
      </w:pPr>
      <w:r w:rsidRPr="005026FC">
        <w:rPr>
          <w:bCs w:val="0"/>
          <w:iCs/>
        </w:rPr>
        <w:t>reverse, 5′-AAAATCACCGTCTCCAGGTG-3′.</w:t>
      </w:r>
    </w:p>
    <w:p w:rsidR="001E5B96" w:rsidRPr="005026FC" w:rsidRDefault="001E5B96" w:rsidP="00E56E8F">
      <w:pPr>
        <w:rPr>
          <w:bCs w:val="0"/>
          <w:iCs/>
        </w:rPr>
      </w:pPr>
      <w:r w:rsidRPr="005026FC">
        <w:rPr>
          <w:bCs w:val="0"/>
          <w:iCs/>
        </w:rPr>
        <w:t>OSMR: forward, 5′-</w:t>
      </w:r>
      <w:r w:rsidRPr="005026FC">
        <w:rPr>
          <w:rFonts w:eastAsia="Yu Gothic"/>
          <w:color w:val="000000"/>
        </w:rPr>
        <w:t>GGAATGTGCCACACACTTTG</w:t>
      </w:r>
      <w:r w:rsidRPr="005026FC">
        <w:rPr>
          <w:bCs w:val="0"/>
          <w:iCs/>
        </w:rPr>
        <w:t>-3′;</w:t>
      </w:r>
    </w:p>
    <w:p w:rsidR="001E5B96" w:rsidRPr="005026FC" w:rsidRDefault="001E5B96" w:rsidP="00E56E8F">
      <w:pPr>
        <w:rPr>
          <w:bCs w:val="0"/>
          <w:iCs/>
        </w:rPr>
      </w:pPr>
      <w:r w:rsidRPr="005026FC">
        <w:rPr>
          <w:bCs w:val="0"/>
          <w:iCs/>
        </w:rPr>
        <w:t>reverse, 5′-</w:t>
      </w:r>
      <w:r w:rsidRPr="005026FC">
        <w:rPr>
          <w:rFonts w:eastAsia="Yu Gothic"/>
          <w:color w:val="000000"/>
        </w:rPr>
        <w:t>ACATTGGTGCCTTCTTCCAC</w:t>
      </w:r>
      <w:r w:rsidRPr="005026FC">
        <w:rPr>
          <w:bCs w:val="0"/>
          <w:iCs/>
        </w:rPr>
        <w:t>-3′.</w:t>
      </w:r>
    </w:p>
    <w:p w:rsidR="001E5B96" w:rsidRPr="005026FC" w:rsidRDefault="001E5B96" w:rsidP="00E56E8F">
      <w:pPr>
        <w:rPr>
          <w:bCs w:val="0"/>
          <w:iCs/>
        </w:rPr>
      </w:pPr>
      <w:r w:rsidRPr="005026FC">
        <w:rPr>
          <w:bCs w:val="0"/>
          <w:iCs/>
        </w:rPr>
        <w:t>CD44: forward, 5′-</w:t>
      </w:r>
      <w:r w:rsidRPr="005026FC">
        <w:rPr>
          <w:rFonts w:eastAsia="Yu Gothic"/>
          <w:color w:val="000000"/>
        </w:rPr>
        <w:t>CTGATCATCTTGGCATCCCT</w:t>
      </w:r>
      <w:r w:rsidRPr="005026FC">
        <w:rPr>
          <w:bCs w:val="0"/>
          <w:iCs/>
        </w:rPr>
        <w:t>-3′;</w:t>
      </w:r>
    </w:p>
    <w:p w:rsidR="001E5B96" w:rsidRPr="005026FC" w:rsidRDefault="001E5B96" w:rsidP="00E56E8F">
      <w:pPr>
        <w:rPr>
          <w:bCs w:val="0"/>
          <w:iCs/>
        </w:rPr>
      </w:pPr>
      <w:r w:rsidRPr="005026FC">
        <w:rPr>
          <w:bCs w:val="0"/>
          <w:iCs/>
        </w:rPr>
        <w:t>reverse, 5′-</w:t>
      </w:r>
      <w:r w:rsidRPr="005026FC">
        <w:rPr>
          <w:rFonts w:eastAsia="Yu Gothic"/>
          <w:color w:val="000000"/>
        </w:rPr>
        <w:t>AGCTTTTTCTTCTGCCCACA</w:t>
      </w:r>
      <w:r w:rsidRPr="005026FC">
        <w:rPr>
          <w:bCs w:val="0"/>
          <w:iCs/>
        </w:rPr>
        <w:t>-3′.</w:t>
      </w:r>
    </w:p>
    <w:p w:rsidR="001E5B96" w:rsidRPr="005026FC" w:rsidRDefault="001E5B96" w:rsidP="00E56E8F">
      <w:pPr>
        <w:rPr>
          <w:bCs w:val="0"/>
          <w:iCs/>
        </w:rPr>
      </w:pPr>
      <w:r w:rsidRPr="005026FC">
        <w:rPr>
          <w:bCs w:val="0"/>
          <w:iCs/>
        </w:rPr>
        <w:t>RELB: forward, 5′-</w:t>
      </w:r>
      <w:r w:rsidRPr="005026FC">
        <w:rPr>
          <w:rFonts w:eastAsia="Yu Gothic"/>
          <w:color w:val="000000"/>
        </w:rPr>
        <w:t>CAGCCTCGTGGGGAAAGAC</w:t>
      </w:r>
      <w:r w:rsidRPr="005026FC">
        <w:rPr>
          <w:bCs w:val="0"/>
          <w:iCs/>
        </w:rPr>
        <w:t>-3′;</w:t>
      </w:r>
    </w:p>
    <w:p w:rsidR="001E5B96" w:rsidRPr="005026FC" w:rsidRDefault="001E5B96" w:rsidP="00E56E8F">
      <w:pPr>
        <w:rPr>
          <w:bCs w:val="0"/>
          <w:iCs/>
        </w:rPr>
      </w:pPr>
      <w:r w:rsidRPr="005026FC">
        <w:rPr>
          <w:bCs w:val="0"/>
          <w:iCs/>
        </w:rPr>
        <w:t>reverse, 5′-</w:t>
      </w:r>
      <w:r w:rsidRPr="005026FC">
        <w:rPr>
          <w:rFonts w:eastAsia="Yu Gothic"/>
          <w:color w:val="000000"/>
        </w:rPr>
        <w:t>GCCCAGGTTGTTAAAACTGTGC</w:t>
      </w:r>
      <w:r w:rsidRPr="005026FC">
        <w:rPr>
          <w:bCs w:val="0"/>
          <w:iCs/>
        </w:rPr>
        <w:t>-3′.</w:t>
      </w:r>
    </w:p>
    <w:p w:rsidR="001E5B96" w:rsidRPr="005026FC" w:rsidRDefault="001E5B96" w:rsidP="00E56E8F">
      <w:pPr>
        <w:rPr>
          <w:bCs w:val="0"/>
          <w:iCs/>
        </w:rPr>
      </w:pPr>
      <w:r w:rsidRPr="005026FC">
        <w:rPr>
          <w:bCs w:val="0"/>
          <w:iCs/>
        </w:rPr>
        <w:t>TRADD: forward, 5′-</w:t>
      </w:r>
      <w:r w:rsidRPr="005026FC">
        <w:rPr>
          <w:rFonts w:eastAsia="Yu Gothic"/>
          <w:color w:val="000000"/>
        </w:rPr>
        <w:t>GCTGTTTGAGTTGCATCCTAGC</w:t>
      </w:r>
      <w:r w:rsidRPr="005026FC">
        <w:rPr>
          <w:bCs w:val="0"/>
          <w:iCs/>
        </w:rPr>
        <w:t>-3′;</w:t>
      </w:r>
    </w:p>
    <w:p w:rsidR="001E5B96" w:rsidRPr="005026FC" w:rsidRDefault="001E5B96" w:rsidP="00E56E8F">
      <w:pPr>
        <w:rPr>
          <w:bCs w:val="0"/>
          <w:iCs/>
        </w:rPr>
      </w:pPr>
      <w:r w:rsidRPr="005026FC">
        <w:rPr>
          <w:bCs w:val="0"/>
          <w:iCs/>
        </w:rPr>
        <w:t>reverse, 5′-</w:t>
      </w:r>
      <w:r w:rsidRPr="005026FC">
        <w:rPr>
          <w:rFonts w:eastAsia="Yu Gothic"/>
          <w:color w:val="000000"/>
        </w:rPr>
        <w:t>CCGCACTTCAGATTTCGCA</w:t>
      </w:r>
      <w:r w:rsidRPr="005026FC">
        <w:rPr>
          <w:bCs w:val="0"/>
          <w:iCs/>
        </w:rPr>
        <w:t>-3′.</w:t>
      </w:r>
    </w:p>
    <w:p w:rsidR="001E5B96" w:rsidRPr="005026FC" w:rsidRDefault="001E5B96" w:rsidP="00E56E8F">
      <w:pPr>
        <w:rPr>
          <w:bCs w:val="0"/>
          <w:iCs/>
        </w:rPr>
      </w:pPr>
      <w:r w:rsidRPr="005026FC">
        <w:rPr>
          <w:rFonts w:eastAsia="Yu Gothic"/>
          <w:color w:val="000000"/>
        </w:rPr>
        <w:t xml:space="preserve">CHI3L1: </w:t>
      </w:r>
      <w:r w:rsidRPr="005026FC">
        <w:rPr>
          <w:bCs w:val="0"/>
          <w:iCs/>
        </w:rPr>
        <w:t>forward, 5′-</w:t>
      </w:r>
      <w:r w:rsidRPr="005026FC">
        <w:rPr>
          <w:rFonts w:eastAsia="Yu Gothic"/>
          <w:color w:val="000000"/>
        </w:rPr>
        <w:t>CTCAAGAACAGGAACCCCAA</w:t>
      </w:r>
      <w:r w:rsidRPr="005026FC">
        <w:rPr>
          <w:bCs w:val="0"/>
          <w:iCs/>
        </w:rPr>
        <w:t>-3′;</w:t>
      </w:r>
    </w:p>
    <w:p w:rsidR="001E5B96" w:rsidRPr="005026FC" w:rsidRDefault="001E5B96" w:rsidP="00E56E8F">
      <w:pPr>
        <w:rPr>
          <w:bCs w:val="0"/>
          <w:iCs/>
        </w:rPr>
      </w:pPr>
      <w:r w:rsidRPr="005026FC">
        <w:rPr>
          <w:bCs w:val="0"/>
          <w:iCs/>
        </w:rPr>
        <w:t>reverse, 5′-</w:t>
      </w:r>
      <w:r w:rsidRPr="005026FC">
        <w:rPr>
          <w:rFonts w:eastAsia="Yu Gothic"/>
          <w:color w:val="000000"/>
        </w:rPr>
        <w:t>TCTGGGTGTTGGAGGCTATC</w:t>
      </w:r>
      <w:r w:rsidRPr="005026FC">
        <w:rPr>
          <w:bCs w:val="0"/>
          <w:iCs/>
        </w:rPr>
        <w:t>-3′.</w:t>
      </w:r>
    </w:p>
    <w:p w:rsidR="001E5B96" w:rsidRPr="005026FC" w:rsidRDefault="001E5B96" w:rsidP="00E56E8F">
      <w:pPr>
        <w:rPr>
          <w:bCs w:val="0"/>
          <w:iCs/>
        </w:rPr>
      </w:pPr>
      <w:r w:rsidRPr="005026FC">
        <w:rPr>
          <w:bCs w:val="0"/>
          <w:iCs/>
        </w:rPr>
        <w:lastRenderedPageBreak/>
        <w:t>VIM: forward, 5′-</w:t>
      </w:r>
      <w:r w:rsidRPr="005026FC">
        <w:rPr>
          <w:rFonts w:eastAsia="Yu Gothic"/>
          <w:color w:val="000000"/>
        </w:rPr>
        <w:t>TGCCCTTAAAGGAACCAATG</w:t>
      </w:r>
      <w:r w:rsidRPr="005026FC">
        <w:rPr>
          <w:bCs w:val="0"/>
          <w:iCs/>
        </w:rPr>
        <w:t>-3′;</w:t>
      </w:r>
    </w:p>
    <w:p w:rsidR="001E5B96" w:rsidRPr="005026FC" w:rsidRDefault="001E5B96" w:rsidP="00E56E8F">
      <w:pPr>
        <w:rPr>
          <w:bCs w:val="0"/>
          <w:iCs/>
        </w:rPr>
      </w:pPr>
      <w:r w:rsidRPr="005026FC">
        <w:rPr>
          <w:bCs w:val="0"/>
          <w:iCs/>
        </w:rPr>
        <w:t>reverse, 5′-</w:t>
      </w:r>
      <w:r w:rsidRPr="005026FC">
        <w:rPr>
          <w:rFonts w:eastAsia="Yu Gothic"/>
          <w:color w:val="000000"/>
        </w:rPr>
        <w:t>GCTTCAACGGCAAAGTTCTC</w:t>
      </w:r>
      <w:r w:rsidRPr="005026FC">
        <w:rPr>
          <w:bCs w:val="0"/>
          <w:iCs/>
        </w:rPr>
        <w:t>-3′.</w:t>
      </w:r>
    </w:p>
    <w:p w:rsidR="001E5B96" w:rsidRPr="005026FC" w:rsidRDefault="001E5B96" w:rsidP="00E56E8F">
      <w:pPr>
        <w:rPr>
          <w:bCs w:val="0"/>
          <w:iCs/>
        </w:rPr>
      </w:pPr>
      <w:r w:rsidRPr="005026FC">
        <w:rPr>
          <w:bCs w:val="0"/>
          <w:iCs/>
        </w:rPr>
        <w:t>PDPN: forward, 5′-</w:t>
      </w:r>
      <w:r w:rsidRPr="005026FC">
        <w:rPr>
          <w:rFonts w:eastAsia="Yu Gothic"/>
          <w:color w:val="000000"/>
        </w:rPr>
        <w:t>ACCAGTCACTCCACGGAGAAA</w:t>
      </w:r>
      <w:r w:rsidRPr="005026FC">
        <w:rPr>
          <w:bCs w:val="0"/>
          <w:iCs/>
        </w:rPr>
        <w:t>-3′;</w:t>
      </w:r>
    </w:p>
    <w:p w:rsidR="001E5B96" w:rsidRPr="005026FC" w:rsidRDefault="001E5B96" w:rsidP="00E56E8F">
      <w:pPr>
        <w:rPr>
          <w:bCs w:val="0"/>
          <w:iCs/>
        </w:rPr>
      </w:pPr>
      <w:r w:rsidRPr="005026FC">
        <w:rPr>
          <w:bCs w:val="0"/>
          <w:iCs/>
        </w:rPr>
        <w:t>reverse, 5′-</w:t>
      </w:r>
      <w:r w:rsidRPr="005026FC">
        <w:rPr>
          <w:rFonts w:eastAsia="Yu Gothic"/>
          <w:color w:val="000000"/>
        </w:rPr>
        <w:t>GGTCACTGTTGACAAACCATCT</w:t>
      </w:r>
      <w:r w:rsidRPr="005026FC">
        <w:rPr>
          <w:bCs w:val="0"/>
          <w:iCs/>
        </w:rPr>
        <w:t>-3′.</w:t>
      </w:r>
    </w:p>
    <w:p w:rsidR="001E5B96" w:rsidRPr="005026FC" w:rsidRDefault="001E5B96" w:rsidP="00E56E8F">
      <w:pPr>
        <w:rPr>
          <w:bCs w:val="0"/>
          <w:iCs/>
        </w:rPr>
      </w:pPr>
    </w:p>
    <w:p w:rsidR="001E5B96" w:rsidRPr="005026FC" w:rsidRDefault="001E5B96" w:rsidP="00E56E8F">
      <w:pPr>
        <w:rPr>
          <w:b/>
          <w:i/>
        </w:rPr>
      </w:pPr>
      <w:r w:rsidRPr="005026FC">
        <w:rPr>
          <w:b/>
          <w:i/>
        </w:rPr>
        <w:t>Western blot analysis</w:t>
      </w:r>
    </w:p>
    <w:p w:rsidR="001E5B96" w:rsidRPr="005026FC" w:rsidRDefault="001E5B96" w:rsidP="00E56E8F">
      <w:pPr>
        <w:ind w:firstLine="840"/>
      </w:pPr>
      <w:r w:rsidRPr="005026FC">
        <w:t xml:space="preserve">Cell lysis, SDS-PAGE, protein transfer and western blot analyses were carried out as previously described </w:t>
      </w:r>
      <w:r>
        <w:rPr>
          <w:noProof/>
        </w:rPr>
        <w:t>[8]</w:t>
      </w:r>
      <w:r w:rsidRPr="005026FC">
        <w:t>. In brief, membranes were blocked in 5% skim milk and incubated overnight at 4°C with the following primary antibodies: anti-β-actin (Sigma-Aldrich, St. Louis, MO, USA; A5441, 1:5000), anti-ANXA2 (Invitrogen, #03-4400, 1:1000), anti-OSMR (Bio-Rad, Hercules, CA, USA; VPA00324, 1:1000), anti-STAT3 (Cell Signaling Technology, Danvers, MA, USA; #9139, 1:1000), anti-phospho-STAT3 (Cell Signaling Technology, #4093, 1:2000), anti-HIF-1α (Cell Signaling Technology, #3716, 1:1000), anti-ERK1/2 (Cell Signaling Technology, #9102, 1:1000), and anti-phospho-ERK1/2 (Cell Signaling Technology, #9101, 1:1000).</w:t>
      </w:r>
      <w:r w:rsidRPr="005026FC">
        <w:rPr>
          <w:rFonts w:eastAsia="ＭＳ 明朝"/>
          <w:color w:val="4472C4" w:themeColor="accent1"/>
        </w:rPr>
        <w:t xml:space="preserve"> </w:t>
      </w:r>
      <w:r w:rsidRPr="005026FC">
        <w:t>The secondary antibodies were horseradish peroxidase (HRP)-conjugated anti-mouse IgG (Cell Signaling Technology, #7076, 1:5000) and HRP-conjugated anti-rabbit IgG (Cell Signaling Technology, #7074, 1:5000). HRP signals were visualized using the ECL</w:t>
      </w:r>
      <w:r w:rsidRPr="005026FC">
        <w:rPr>
          <w:vertAlign w:val="superscript"/>
        </w:rPr>
        <w:t>®</w:t>
      </w:r>
      <w:r w:rsidRPr="005026FC">
        <w:t xml:space="preserve"> </w:t>
      </w:r>
      <w:r w:rsidRPr="005026FC">
        <w:lastRenderedPageBreak/>
        <w:t>Prime Western Blotting Detection or ECL</w:t>
      </w:r>
      <w:r w:rsidRPr="005026FC">
        <w:rPr>
          <w:vertAlign w:val="superscript"/>
        </w:rPr>
        <w:t>®</w:t>
      </w:r>
      <w:r w:rsidRPr="005026FC">
        <w:t xml:space="preserve"> Select Western Blotting Detection systems (GE Healthcare, Little Chalfont, UK) and analyzed using the </w:t>
      </w:r>
      <w:proofErr w:type="spellStart"/>
      <w:r w:rsidRPr="005026FC">
        <w:t>VersaDoc</w:t>
      </w:r>
      <w:proofErr w:type="spellEnd"/>
      <w:r w:rsidRPr="005026FC">
        <w:rPr>
          <w:vertAlign w:val="superscript"/>
        </w:rPr>
        <w:t>®</w:t>
      </w:r>
      <w:r w:rsidRPr="005026FC">
        <w:t xml:space="preserve"> molecular imaging system (Bio-Rad).</w:t>
      </w:r>
    </w:p>
    <w:p w:rsidR="001E5B96" w:rsidRPr="005026FC" w:rsidRDefault="001E5B96" w:rsidP="00E56E8F"/>
    <w:p w:rsidR="001E5B96" w:rsidRPr="005026FC" w:rsidRDefault="001E5B96" w:rsidP="00E56E8F">
      <w:pPr>
        <w:rPr>
          <w:b/>
          <w:i/>
        </w:rPr>
      </w:pPr>
      <w:r w:rsidRPr="005026FC">
        <w:rPr>
          <w:b/>
          <w:i/>
        </w:rPr>
        <w:t>Tube formation assay</w:t>
      </w:r>
    </w:p>
    <w:p w:rsidR="001E5B96" w:rsidRPr="005026FC" w:rsidRDefault="001E5B96" w:rsidP="00E56E8F">
      <w:pPr>
        <w:ind w:firstLine="850"/>
        <w:rPr>
          <w:bCs w:val="0"/>
          <w:iCs/>
        </w:rPr>
      </w:pPr>
      <w:r w:rsidRPr="005026FC">
        <w:rPr>
          <w:iCs/>
        </w:rPr>
        <w:t xml:space="preserve">Growth factor-reduced Matrigel (50 </w:t>
      </w:r>
      <w:proofErr w:type="spellStart"/>
      <w:r w:rsidRPr="005026FC">
        <w:rPr>
          <w:iCs/>
        </w:rPr>
        <w:t>μl</w:t>
      </w:r>
      <w:proofErr w:type="spellEnd"/>
      <w:r w:rsidRPr="005026FC">
        <w:rPr>
          <w:iCs/>
        </w:rPr>
        <w:t>) was thawed on ice, added to wells of a 96-well plate, and incubated at 37°</w:t>
      </w:r>
      <w:r w:rsidRPr="005026FC">
        <w:rPr>
          <w:rFonts w:ascii="游明朝" w:eastAsia="游明朝" w:hAnsi="游明朝"/>
          <w:iCs/>
        </w:rPr>
        <w:t xml:space="preserve">C </w:t>
      </w:r>
      <w:r w:rsidRPr="005026FC">
        <w:rPr>
          <w:iCs/>
        </w:rPr>
        <w:t>for 30 min to allow polymerization. HUVECs were seeded at 2.0 × 10</w:t>
      </w:r>
      <w:r w:rsidRPr="005026FC">
        <w:rPr>
          <w:iCs/>
          <w:vertAlign w:val="superscript"/>
        </w:rPr>
        <w:t>4</w:t>
      </w:r>
      <w:r w:rsidRPr="005026FC">
        <w:rPr>
          <w:iCs/>
        </w:rPr>
        <w:t xml:space="preserve"> cells per well in 100 </w:t>
      </w:r>
      <w:proofErr w:type="spellStart"/>
      <w:r w:rsidRPr="005026FC">
        <w:rPr>
          <w:iCs/>
        </w:rPr>
        <w:t>μl</w:t>
      </w:r>
      <w:proofErr w:type="spellEnd"/>
      <w:r w:rsidRPr="005026FC">
        <w:rPr>
          <w:iCs/>
        </w:rPr>
        <w:t xml:space="preserve"> of conditioned medium from GBM cells cultured at 37°C for 24 h. Plates containing HUVECs were then incubated at 37°C for 20 h, </w:t>
      </w:r>
      <w:r w:rsidRPr="005026FC">
        <w:t xml:space="preserve">observed with a BZ-8100 microscope </w:t>
      </w:r>
      <w:r w:rsidRPr="005026FC">
        <w:rPr>
          <w:iCs/>
        </w:rPr>
        <w:t>(Keyence, Osaka, Japan),</w:t>
      </w:r>
      <w:r w:rsidRPr="005026FC">
        <w:t xml:space="preserve"> </w:t>
      </w:r>
      <w:r w:rsidRPr="005026FC">
        <w:rPr>
          <w:iCs/>
        </w:rPr>
        <w:t>and evaluated using the Angiogenesis Analyzer plugin (</w:t>
      </w:r>
      <w:hyperlink r:id="rId11" w:history="1">
        <w:r w:rsidRPr="005026FC">
          <w:rPr>
            <w:rStyle w:val="a3"/>
            <w:iCs/>
          </w:rPr>
          <w:t>http://image.bio.methods.free.fr/ImageJ/?Angiogenesis-Analyzer-for-ImageJ&amp;lang=en</w:t>
        </w:r>
      </w:hyperlink>
      <w:r w:rsidRPr="005026FC">
        <w:rPr>
          <w:iCs/>
        </w:rPr>
        <w:t xml:space="preserve">) for ImageJ </w:t>
      </w:r>
      <w:r>
        <w:rPr>
          <w:iCs/>
          <w:noProof/>
        </w:rPr>
        <w:t>[10]</w:t>
      </w:r>
      <w:r w:rsidRPr="005026FC">
        <w:rPr>
          <w:iCs/>
        </w:rPr>
        <w:t>.</w:t>
      </w:r>
    </w:p>
    <w:p w:rsidR="001E5B96" w:rsidRPr="005026FC" w:rsidRDefault="001E5B96" w:rsidP="00E56E8F"/>
    <w:p w:rsidR="001E5B96" w:rsidRPr="005026FC" w:rsidRDefault="001E5B96" w:rsidP="00E56E8F">
      <w:pPr>
        <w:rPr>
          <w:b/>
          <w:i/>
        </w:rPr>
      </w:pPr>
      <w:r w:rsidRPr="005026FC">
        <w:rPr>
          <w:b/>
          <w:i/>
        </w:rPr>
        <w:t>Immunohistochemistry</w:t>
      </w:r>
    </w:p>
    <w:p w:rsidR="001E5B96" w:rsidRDefault="001E5B96" w:rsidP="00E56E8F">
      <w:pPr>
        <w:ind w:firstLine="850"/>
      </w:pPr>
      <w:r w:rsidRPr="005026FC">
        <w:t xml:space="preserve">Immunohistochemistry was carried out as previously described </w:t>
      </w:r>
      <w:r>
        <w:rPr>
          <w:noProof/>
        </w:rPr>
        <w:t>[8]</w:t>
      </w:r>
      <w:r w:rsidRPr="005026FC">
        <w:t xml:space="preserve"> using the following primary antibodies:</w:t>
      </w:r>
      <w:r w:rsidRPr="005026FC" w:rsidDel="00866B7F">
        <w:rPr>
          <w:color w:val="4472C4" w:themeColor="accent1"/>
        </w:rPr>
        <w:t xml:space="preserve"> </w:t>
      </w:r>
      <w:r w:rsidRPr="005026FC">
        <w:t>anti-ANXA2 (Invitrogen, #03-4400, 1:100), anti-OSMR (</w:t>
      </w:r>
      <w:proofErr w:type="spellStart"/>
      <w:r w:rsidRPr="005026FC">
        <w:t>LifeSpan</w:t>
      </w:r>
      <w:proofErr w:type="spellEnd"/>
      <w:r w:rsidRPr="005026FC">
        <w:t xml:space="preserve"> </w:t>
      </w:r>
      <w:proofErr w:type="spellStart"/>
      <w:r w:rsidRPr="005026FC">
        <w:t>BioSciences</w:t>
      </w:r>
      <w:proofErr w:type="spellEnd"/>
      <w:r w:rsidRPr="005026FC">
        <w:t xml:space="preserve">, Seattle, WA, USA; LS-B11477, 1:100), anti-HLA (Abcam, </w:t>
      </w:r>
      <w:r w:rsidRPr="005026FC">
        <w:lastRenderedPageBreak/>
        <w:t xml:space="preserve">Cambridge, UK; ab70328, 1:100), anti-CD31 (Abcam, ab28364, 1:50); and anti-Ki67 (Leica Biosystems, </w:t>
      </w:r>
      <w:proofErr w:type="spellStart"/>
      <w:r w:rsidRPr="005026FC">
        <w:t>Wetzlar</w:t>
      </w:r>
      <w:proofErr w:type="spellEnd"/>
      <w:r w:rsidRPr="005026FC">
        <w:t>, Germany;</w:t>
      </w:r>
      <w:r w:rsidRPr="005026FC">
        <w:rPr>
          <w:rFonts w:eastAsia="Yu Gothic"/>
          <w:color w:val="000000"/>
          <w:szCs w:val="21"/>
        </w:rPr>
        <w:t xml:space="preserve"> NCL-L-Ki67-MM1, </w:t>
      </w:r>
      <w:r w:rsidRPr="005026FC">
        <w:t xml:space="preserve">1:150). Antibody binding was revealed using a </w:t>
      </w:r>
      <w:proofErr w:type="spellStart"/>
      <w:r w:rsidRPr="005026FC">
        <w:t>Dako</w:t>
      </w:r>
      <w:proofErr w:type="spellEnd"/>
      <w:r w:rsidRPr="005026FC">
        <w:t xml:space="preserve"> Envision</w:t>
      </w:r>
      <w:r w:rsidRPr="005026FC">
        <w:rPr>
          <w:vertAlign w:val="superscript"/>
        </w:rPr>
        <w:t>®</w:t>
      </w:r>
      <w:r w:rsidRPr="005026FC">
        <w:t>+ System-HRP Kit in accordance with the manufacturer’s protocol (</w:t>
      </w:r>
      <w:proofErr w:type="spellStart"/>
      <w:r w:rsidRPr="005026FC">
        <w:t>DakoCytomation</w:t>
      </w:r>
      <w:proofErr w:type="spellEnd"/>
      <w:r w:rsidRPr="005026FC">
        <w:t>, Carpentaria, CA, USA) and the sections were counterstained with hematoxylin.</w:t>
      </w:r>
      <w:r w:rsidRPr="005026FC">
        <w:rPr>
          <w:color w:val="4472C4" w:themeColor="accent1"/>
        </w:rPr>
        <w:t xml:space="preserve"> </w:t>
      </w:r>
      <w:r w:rsidRPr="005026FC">
        <w:t xml:space="preserve">Samples were observed with a BZ-8100 microscope. </w:t>
      </w:r>
    </w:p>
    <w:p w:rsidR="001E5B96" w:rsidRPr="005026FC" w:rsidRDefault="001E5B96" w:rsidP="00E56E8F">
      <w:pPr>
        <w:ind w:firstLine="850"/>
      </w:pPr>
      <w:r w:rsidRPr="00E56E8F">
        <w:t xml:space="preserve">ANXA2 and OSMR immunoreactivity was expressed as the percentage of the total tissue area with positive staining and was measured using the </w:t>
      </w:r>
      <w:proofErr w:type="spellStart"/>
      <w:r w:rsidRPr="00E56E8F">
        <w:t>Colour</w:t>
      </w:r>
      <w:proofErr w:type="spellEnd"/>
      <w:r w:rsidRPr="00E56E8F">
        <w:t xml:space="preserve"> Deconvolution plugin </w:t>
      </w:r>
      <w:r>
        <w:rPr>
          <w:noProof/>
        </w:rPr>
        <w:t>[9]</w:t>
      </w:r>
      <w:r w:rsidRPr="00E56E8F">
        <w:t xml:space="preserve"> for ImageJ </w:t>
      </w:r>
      <w:r>
        <w:rPr>
          <w:noProof/>
        </w:rPr>
        <w:t>[4]</w:t>
      </w:r>
      <w:r w:rsidRPr="00E56E8F">
        <w:t xml:space="preserve">. The MIB-1 labeling index was also </w:t>
      </w:r>
      <w:r w:rsidRPr="00E56E8F">
        <w:rPr>
          <w:iCs/>
        </w:rPr>
        <w:t>evaluated using</w:t>
      </w:r>
      <w:r w:rsidRPr="00E56E8F">
        <w:t xml:space="preserve"> the same plugin. The three most vascularized areas in the tumor were visualized at low magnification (×40), and in each view-field, CD31-positive vessels were counted in a representative area under high-magnification (×200)</w:t>
      </w:r>
      <w:r>
        <w:rPr>
          <w:noProof/>
        </w:rPr>
        <w:t>[12]</w:t>
      </w:r>
      <w:r w:rsidRPr="00E56E8F">
        <w:t>.</w:t>
      </w:r>
    </w:p>
    <w:p w:rsidR="001E5B96" w:rsidRPr="005026FC" w:rsidRDefault="001E5B96" w:rsidP="00E56E8F">
      <w:pPr>
        <w:rPr>
          <w:bCs w:val="0"/>
          <w:iCs/>
        </w:rPr>
      </w:pPr>
    </w:p>
    <w:p w:rsidR="001E5B96" w:rsidRPr="005026FC" w:rsidRDefault="001E5B96" w:rsidP="00E56E8F">
      <w:pPr>
        <w:rPr>
          <w:b/>
          <w:i/>
        </w:rPr>
      </w:pPr>
      <w:r w:rsidRPr="005026FC">
        <w:rPr>
          <w:b/>
          <w:i/>
        </w:rPr>
        <w:t>Proliferation assay</w:t>
      </w:r>
    </w:p>
    <w:p w:rsidR="001E5B96" w:rsidRPr="005026FC" w:rsidRDefault="001E5B96" w:rsidP="00E56E8F">
      <w:pPr>
        <w:ind w:firstLine="850"/>
      </w:pPr>
      <w:r w:rsidRPr="005026FC">
        <w:t>Glioma cell proliferation was measured using a water-soluble tetrazolium-1 (WST-1) assay according to the manufacturer’s protocol (Roche, Mannheim, Germany).</w:t>
      </w:r>
    </w:p>
    <w:p w:rsidR="001E5B96" w:rsidRPr="005026FC" w:rsidRDefault="001E5B96" w:rsidP="00E56E8F">
      <w:pPr>
        <w:ind w:firstLine="853"/>
        <w:rPr>
          <w:b/>
          <w:i/>
        </w:rPr>
      </w:pPr>
    </w:p>
    <w:p w:rsidR="001E5B96" w:rsidRPr="005026FC" w:rsidRDefault="001E5B96" w:rsidP="00E56E8F">
      <w:pPr>
        <w:rPr>
          <w:b/>
          <w:i/>
        </w:rPr>
      </w:pPr>
      <w:r w:rsidRPr="005026FC">
        <w:rPr>
          <w:b/>
          <w:i/>
        </w:rPr>
        <w:t>ELISA</w:t>
      </w:r>
    </w:p>
    <w:p w:rsidR="001E5B96" w:rsidRPr="005026FC" w:rsidRDefault="001E5B96" w:rsidP="00E56E8F">
      <w:pPr>
        <w:ind w:firstLine="840"/>
        <w:rPr>
          <w:iCs/>
          <w:lang w:eastAsia="ja-JP"/>
        </w:rPr>
      </w:pPr>
      <w:r w:rsidRPr="005026FC">
        <w:rPr>
          <w:iCs/>
        </w:rPr>
        <w:lastRenderedPageBreak/>
        <w:t xml:space="preserve">Human </w:t>
      </w:r>
      <w:r w:rsidRPr="000763F8">
        <w:rPr>
          <w:iCs/>
          <w:color w:val="FF0000"/>
        </w:rPr>
        <w:t>VEGFA</w:t>
      </w:r>
      <w:r w:rsidRPr="005026FC">
        <w:rPr>
          <w:iCs/>
        </w:rPr>
        <w:t xml:space="preserve"> in supernatant samples was quantified using a specific </w:t>
      </w:r>
      <w:proofErr w:type="spellStart"/>
      <w:r w:rsidRPr="005026FC">
        <w:rPr>
          <w:iCs/>
        </w:rPr>
        <w:t>Quantikine</w:t>
      </w:r>
      <w:proofErr w:type="spellEnd"/>
      <w:r w:rsidRPr="005026FC">
        <w:rPr>
          <w:iCs/>
        </w:rPr>
        <w:t xml:space="preserve"> ELISA Kit (R&amp;D Systems, Minneapolis, MN, USA) according to the manufacturer’s instructions.</w:t>
      </w:r>
      <w:r w:rsidRPr="005026FC">
        <w:rPr>
          <w:iCs/>
          <w:color w:val="4472C4" w:themeColor="accent1"/>
        </w:rPr>
        <w:t xml:space="preserve"> </w:t>
      </w:r>
      <w:r w:rsidRPr="005026FC">
        <w:rPr>
          <w:iCs/>
          <w:color w:val="000000"/>
        </w:rPr>
        <w:t>Samples of c</w:t>
      </w:r>
      <w:r w:rsidRPr="005026FC">
        <w:rPr>
          <w:iCs/>
        </w:rPr>
        <w:t xml:space="preserve">onditioned medium were collected from </w:t>
      </w:r>
      <w:r w:rsidRPr="005026FC">
        <w:t>patient-derived GBM</w:t>
      </w:r>
      <w:r w:rsidRPr="005026FC">
        <w:rPr>
          <w:iCs/>
        </w:rPr>
        <w:t xml:space="preserve"> cell cultures incubated in 60-mm plates in neural basal medium without growth factors for 24 h.</w:t>
      </w:r>
    </w:p>
    <w:p w:rsidR="001E5B96" w:rsidRPr="005026FC" w:rsidRDefault="001E5B96" w:rsidP="00E56E8F">
      <w:pPr>
        <w:rPr>
          <w:iCs/>
        </w:rPr>
      </w:pPr>
    </w:p>
    <w:p w:rsidR="001E5B96" w:rsidRPr="005026FC" w:rsidRDefault="001E5B96" w:rsidP="00E56E8F">
      <w:r w:rsidRPr="005026FC">
        <w:rPr>
          <w:b/>
        </w:rPr>
        <w:t>References</w:t>
      </w:r>
    </w:p>
    <w:p w:rsidR="001E5B96" w:rsidRPr="00817A53" w:rsidRDefault="001E5B96" w:rsidP="00AD61E5">
      <w:pPr>
        <w:pStyle w:val="EndNoteBibliography"/>
        <w:ind w:left="720" w:hanging="720"/>
        <w:rPr>
          <w:noProof/>
          <w:sz w:val="20"/>
          <w:szCs w:val="20"/>
        </w:rPr>
      </w:pPr>
      <w:r w:rsidRPr="00AD61E5">
        <w:rPr>
          <w:noProof/>
        </w:rPr>
        <w:t>1</w:t>
      </w:r>
      <w:r w:rsidRPr="00AD61E5">
        <w:rPr>
          <w:noProof/>
        </w:rPr>
        <w:tab/>
      </w:r>
      <w:bookmarkStart w:id="0" w:name="_GoBack"/>
      <w:r w:rsidRPr="00817A53">
        <w:rPr>
          <w:noProof/>
          <w:sz w:val="20"/>
          <w:szCs w:val="20"/>
        </w:rPr>
        <w:t>Cerami E, Gao J, Dogrusoz U, Gross BE, Sumer SO, Aksoy BA, Jacobsen A, Byrne CJ, Heuer ML, Larsson Eet al (2012) The cBio cancer genomics portal: an open platform for exploring multidimensional cancer genomics data. Cancer discovery 2: 401-404 Doi 10.1158/2159-8290.Cd-12-0095</w:t>
      </w:r>
    </w:p>
    <w:p w:rsidR="001E5B96" w:rsidRPr="00817A53" w:rsidRDefault="001E5B96" w:rsidP="00AD61E5">
      <w:pPr>
        <w:pStyle w:val="EndNoteBibliography"/>
        <w:ind w:left="720" w:hanging="720"/>
        <w:rPr>
          <w:noProof/>
          <w:sz w:val="20"/>
          <w:szCs w:val="20"/>
        </w:rPr>
      </w:pPr>
      <w:r w:rsidRPr="00817A53">
        <w:rPr>
          <w:noProof/>
          <w:sz w:val="20"/>
          <w:szCs w:val="20"/>
        </w:rPr>
        <w:t>2</w:t>
      </w:r>
      <w:r w:rsidRPr="00817A53">
        <w:rPr>
          <w:noProof/>
          <w:sz w:val="20"/>
          <w:szCs w:val="20"/>
        </w:rPr>
        <w:tab/>
        <w:t>Freije WA, Castro-Vargas FE, Fang Z, Horvath S, Cloughesy T, Liau LM, Mischel PS, Nelson SF (2004) Gene expression profiling of gliomas strongly predicts survival. Cancer Res 64: 6503-6510 Doi 10.1158/0008-5472.Can-04-0452</w:t>
      </w:r>
    </w:p>
    <w:p w:rsidR="001E5B96" w:rsidRPr="00817A53" w:rsidRDefault="001E5B96" w:rsidP="00AD61E5">
      <w:pPr>
        <w:pStyle w:val="EndNoteBibliography"/>
        <w:ind w:left="720" w:hanging="720"/>
        <w:rPr>
          <w:noProof/>
          <w:sz w:val="20"/>
          <w:szCs w:val="20"/>
        </w:rPr>
      </w:pPr>
      <w:r w:rsidRPr="00817A53">
        <w:rPr>
          <w:noProof/>
          <w:sz w:val="20"/>
          <w:szCs w:val="20"/>
        </w:rPr>
        <w:t>3</w:t>
      </w:r>
      <w:r w:rsidRPr="00817A53">
        <w:rPr>
          <w:noProof/>
          <w:sz w:val="20"/>
          <w:szCs w:val="20"/>
        </w:rPr>
        <w:tab/>
        <w:t>Gao J, Aksoy BA, Dogrusoz U, Dresdner G, Gross B, Sumer SO, Sun Y, Jacobsen A, Sinha R, Larsson Eet al (2013) Integrative analysis of complex cancer genomics and clinical profiles using the cBioPortal. Science signaling 6: pl1 Doi 10.1126/scisignal.2004088</w:t>
      </w:r>
    </w:p>
    <w:p w:rsidR="001E5B96" w:rsidRPr="00817A53" w:rsidRDefault="001E5B96" w:rsidP="00AD61E5">
      <w:pPr>
        <w:pStyle w:val="EndNoteBibliography"/>
        <w:ind w:left="720" w:hanging="720"/>
        <w:rPr>
          <w:noProof/>
          <w:sz w:val="20"/>
          <w:szCs w:val="20"/>
        </w:rPr>
      </w:pPr>
      <w:r w:rsidRPr="00817A53">
        <w:rPr>
          <w:noProof/>
          <w:sz w:val="20"/>
          <w:szCs w:val="20"/>
        </w:rPr>
        <w:t>4</w:t>
      </w:r>
      <w:r w:rsidRPr="00817A53">
        <w:rPr>
          <w:noProof/>
          <w:sz w:val="20"/>
          <w:szCs w:val="20"/>
        </w:rPr>
        <w:tab/>
        <w:t>Ishida J, Kurozumi K, Ichikawa T, Otani Y, Onishi M, Fujii K, Shimazu Y, Oka T, Shimizu T, Date I (2015) Evaluation of extracellular matrix protein CCN1 as a prognostic factor for glioblastoma. Brain Tumor Pathol 32: 245-252 Doi 10.1007/s10014-015-0227-3</w:t>
      </w:r>
    </w:p>
    <w:p w:rsidR="001E5B96" w:rsidRPr="00817A53" w:rsidRDefault="001E5B96" w:rsidP="00AD61E5">
      <w:pPr>
        <w:pStyle w:val="EndNoteBibliography"/>
        <w:ind w:left="720" w:hanging="720"/>
        <w:rPr>
          <w:noProof/>
          <w:sz w:val="20"/>
          <w:szCs w:val="20"/>
        </w:rPr>
      </w:pPr>
      <w:r w:rsidRPr="00817A53">
        <w:rPr>
          <w:noProof/>
          <w:sz w:val="20"/>
          <w:szCs w:val="20"/>
        </w:rPr>
        <w:t>5</w:t>
      </w:r>
      <w:r w:rsidRPr="00817A53">
        <w:rPr>
          <w:noProof/>
          <w:sz w:val="20"/>
          <w:szCs w:val="20"/>
        </w:rPr>
        <w:tab/>
        <w:t>Marumoto T, Tashiro A, Friedmann-Morvinski D, Scadeng M, Soda Y, Gage FH, Verma IM (2009) Development of a novel mouse glioma model using lentiviral vectors. Nat Med 15: 110-116 Doi 10.1038/nm.1863</w:t>
      </w:r>
    </w:p>
    <w:p w:rsidR="001E5B96" w:rsidRPr="00817A53" w:rsidRDefault="001E5B96" w:rsidP="00AD61E5">
      <w:pPr>
        <w:pStyle w:val="EndNoteBibliography"/>
        <w:ind w:left="720" w:hanging="720"/>
        <w:rPr>
          <w:noProof/>
          <w:sz w:val="20"/>
          <w:szCs w:val="20"/>
        </w:rPr>
      </w:pPr>
      <w:r w:rsidRPr="00817A53">
        <w:rPr>
          <w:noProof/>
          <w:sz w:val="20"/>
          <w:szCs w:val="20"/>
        </w:rPr>
        <w:t>6</w:t>
      </w:r>
      <w:r w:rsidRPr="00817A53">
        <w:rPr>
          <w:noProof/>
          <w:sz w:val="20"/>
          <w:szCs w:val="20"/>
        </w:rPr>
        <w:tab/>
        <w:t>Moffat J, Grueneberg DA, Yang X, Kim SY, Kloepfer AM, Hinkle G, Piqani B, Eisenhaure TM, Luo B, Grenier JKet al (2006) A lentiviral RNAi library for human and mouse genes applied to an arrayed viral high-content screen. Cell 124: 1283-1298 Doi 10.1016/j.cell.2006.01.040</w:t>
      </w:r>
    </w:p>
    <w:p w:rsidR="001E5B96" w:rsidRPr="00817A53" w:rsidRDefault="001E5B96" w:rsidP="00AD61E5">
      <w:pPr>
        <w:pStyle w:val="EndNoteBibliography"/>
        <w:ind w:left="720" w:hanging="720"/>
        <w:rPr>
          <w:noProof/>
          <w:sz w:val="20"/>
          <w:szCs w:val="20"/>
        </w:rPr>
      </w:pPr>
      <w:r w:rsidRPr="00817A53">
        <w:rPr>
          <w:noProof/>
          <w:sz w:val="20"/>
          <w:szCs w:val="20"/>
        </w:rPr>
        <w:t>7</w:t>
      </w:r>
      <w:r w:rsidRPr="00817A53">
        <w:rPr>
          <w:noProof/>
          <w:sz w:val="20"/>
          <w:szCs w:val="20"/>
        </w:rPr>
        <w:tab/>
        <w:t xml:space="preserve">Murata H, Yoshimoto K, Hatae R, Akagi Y, Mizoguchi M, Hata N, Kuga D, Nakamizo A, Amano T, Sayama Tet al (2015) Detection of proneural/mesenchymal marker expression in </w:t>
      </w:r>
      <w:r w:rsidRPr="00817A53">
        <w:rPr>
          <w:noProof/>
          <w:sz w:val="20"/>
          <w:szCs w:val="20"/>
        </w:rPr>
        <w:lastRenderedPageBreak/>
        <w:t>glioblastoma: temporospatial dynamics and association with chromatin-modifying gene expression. J Neurooncol 125: 33-41 Doi 10.1007/s11060-015-1886-y</w:t>
      </w:r>
    </w:p>
    <w:p w:rsidR="001E5B96" w:rsidRPr="00817A53" w:rsidRDefault="001E5B96" w:rsidP="00AD61E5">
      <w:pPr>
        <w:pStyle w:val="EndNoteBibliography"/>
        <w:ind w:left="720" w:hanging="720"/>
        <w:rPr>
          <w:noProof/>
          <w:sz w:val="20"/>
          <w:szCs w:val="20"/>
        </w:rPr>
      </w:pPr>
      <w:r w:rsidRPr="00817A53">
        <w:rPr>
          <w:noProof/>
          <w:sz w:val="20"/>
          <w:szCs w:val="20"/>
        </w:rPr>
        <w:t>8</w:t>
      </w:r>
      <w:r w:rsidRPr="00817A53">
        <w:rPr>
          <w:noProof/>
          <w:sz w:val="20"/>
          <w:szCs w:val="20"/>
        </w:rPr>
        <w:tab/>
        <w:t>Otani Y, Ichikawa T, Kurozumi K, Inoue S, Ishida J, Oka T, Shimizu T, Tomita Y, Hattori Y, Uneda Aet al (2018) Fibroblast growth factor 13 regulates glioma cell invasion and is important for bevacizumab-induced glioma invasion. Oncogene 37: 777-786 Doi 10.1038/onc.2017.373</w:t>
      </w:r>
    </w:p>
    <w:p w:rsidR="001E5B96" w:rsidRPr="00817A53" w:rsidRDefault="001E5B96" w:rsidP="00AD61E5">
      <w:pPr>
        <w:pStyle w:val="EndNoteBibliography"/>
        <w:ind w:left="720" w:hanging="720"/>
        <w:rPr>
          <w:noProof/>
          <w:sz w:val="20"/>
          <w:szCs w:val="20"/>
        </w:rPr>
      </w:pPr>
      <w:r w:rsidRPr="00817A53">
        <w:rPr>
          <w:noProof/>
          <w:sz w:val="20"/>
          <w:szCs w:val="20"/>
        </w:rPr>
        <w:t>9</w:t>
      </w:r>
      <w:r w:rsidRPr="00817A53">
        <w:rPr>
          <w:noProof/>
          <w:sz w:val="20"/>
          <w:szCs w:val="20"/>
        </w:rPr>
        <w:tab/>
        <w:t xml:space="preserve">Ruifrok AC, Johnston DA (2001) Quantification of histochemical staining by color deconvolution. Anal Quant Cytol Histol 23: 291-299 </w:t>
      </w:r>
    </w:p>
    <w:p w:rsidR="001E5B96" w:rsidRPr="00817A53" w:rsidRDefault="001E5B96" w:rsidP="00AD61E5">
      <w:pPr>
        <w:pStyle w:val="EndNoteBibliography"/>
        <w:ind w:left="720" w:hanging="720"/>
        <w:rPr>
          <w:noProof/>
          <w:sz w:val="20"/>
          <w:szCs w:val="20"/>
        </w:rPr>
      </w:pPr>
      <w:r w:rsidRPr="00817A53">
        <w:rPr>
          <w:noProof/>
          <w:sz w:val="20"/>
          <w:szCs w:val="20"/>
        </w:rPr>
        <w:t>10</w:t>
      </w:r>
      <w:r w:rsidRPr="00817A53">
        <w:rPr>
          <w:noProof/>
          <w:sz w:val="20"/>
          <w:szCs w:val="20"/>
        </w:rPr>
        <w:tab/>
        <w:t xml:space="preserve">Schneider CA, Rasband WS, Eliceiri KW (2012) NIH Image to ImageJ: 25 years of image analysis. Nat Methods 9: 671-675 </w:t>
      </w:r>
    </w:p>
    <w:p w:rsidR="001E5B96" w:rsidRPr="00817A53" w:rsidRDefault="001E5B96" w:rsidP="00AD61E5">
      <w:pPr>
        <w:pStyle w:val="EndNoteBibliography"/>
        <w:ind w:left="720" w:hanging="720"/>
        <w:rPr>
          <w:noProof/>
          <w:sz w:val="20"/>
          <w:szCs w:val="20"/>
        </w:rPr>
      </w:pPr>
      <w:r w:rsidRPr="00817A53">
        <w:rPr>
          <w:noProof/>
          <w:sz w:val="20"/>
          <w:szCs w:val="20"/>
        </w:rPr>
        <w:t>11</w:t>
      </w:r>
      <w:r w:rsidRPr="00817A53">
        <w:rPr>
          <w:noProof/>
          <w:sz w:val="20"/>
          <w:szCs w:val="20"/>
        </w:rPr>
        <w:tab/>
        <w:t>Subramanian A, Tamayo P, Mootha VK, Mukherjee S, Ebert BL, Gillette MA, Paulovich A, Pomeroy SL, Golub TR, Lander ESet al (2005) Gene set enrichment analysis: a knowledge-based approach for interpreting genome-wide expression profiles. Proc Natl Acad Sci U S A 102: 15545-15550 Doi 10.1073/pnas.0506580102</w:t>
      </w:r>
    </w:p>
    <w:p w:rsidR="001E5B96" w:rsidRPr="00817A53" w:rsidRDefault="001E5B96" w:rsidP="00AD61E5">
      <w:pPr>
        <w:pStyle w:val="EndNoteBibliography"/>
        <w:ind w:left="720" w:hanging="720"/>
        <w:rPr>
          <w:noProof/>
          <w:sz w:val="20"/>
          <w:szCs w:val="20"/>
        </w:rPr>
      </w:pPr>
      <w:r w:rsidRPr="00817A53">
        <w:rPr>
          <w:noProof/>
          <w:sz w:val="20"/>
          <w:szCs w:val="20"/>
        </w:rPr>
        <w:t>12</w:t>
      </w:r>
      <w:r w:rsidRPr="00817A53">
        <w:rPr>
          <w:noProof/>
          <w:sz w:val="20"/>
          <w:szCs w:val="20"/>
        </w:rPr>
        <w:tab/>
        <w:t>Sun H, Guo D, Su Y, Yu D, Wang Q, Wang T, Zhou Q, Ran X, Zou Z (2014) Hyperplasia of pericytes is one of the main characteristics of microvascular architecture in malignant glioma. PLoS One 9: e114246 Doi 10.1371/journal.pone.0114246</w:t>
      </w:r>
    </w:p>
    <w:bookmarkEnd w:id="0"/>
    <w:p w:rsidR="001E5B96" w:rsidRPr="005026FC" w:rsidRDefault="001E5B96" w:rsidP="00E56E8F"/>
    <w:p w:rsidR="001E5B96" w:rsidRPr="005026FC" w:rsidRDefault="001E5B96" w:rsidP="00E56E8F"/>
    <w:p w:rsidR="001E5B96" w:rsidRDefault="001E5B96"/>
    <w:p w:rsidR="00A03AAE" w:rsidRDefault="00A03AAE"/>
    <w:sectPr w:rsidR="00A03AAE" w:rsidSect="008A2685">
      <w:headerReference w:type="even" r:id="rId12"/>
      <w:headerReference w:type="default" r:id="rId13"/>
      <w:footerReference w:type="even" r:id="rId14"/>
      <w:footerReference w:type="default" r:id="rId15"/>
      <w:headerReference w:type="first" r:id="rId16"/>
      <w:footerReference w:type="first" r:id="rId17"/>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B5A31" w:rsidRDefault="00DB5A31">
      <w:pPr>
        <w:spacing w:line="240" w:lineRule="auto"/>
      </w:pPr>
      <w:r>
        <w:separator/>
      </w:r>
    </w:p>
  </w:endnote>
  <w:endnote w:type="continuationSeparator" w:id="0">
    <w:p w:rsidR="00DB5A31" w:rsidRDefault="00DB5A3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ＭＳ 明朝">
    <w:altName w:val="MS Mincho"/>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a"/>
      </w:rPr>
      <w:id w:val="-1861353987"/>
      <w:docPartObj>
        <w:docPartGallery w:val="Page Numbers (Bottom of Page)"/>
        <w:docPartUnique/>
      </w:docPartObj>
    </w:sdtPr>
    <w:sdtEndPr>
      <w:rPr>
        <w:rStyle w:val="aa"/>
      </w:rPr>
    </w:sdtEndPr>
    <w:sdtContent>
      <w:p w:rsidR="008810CD" w:rsidRDefault="001E5B96" w:rsidP="0094599C">
        <w:pPr>
          <w:pStyle w:val="a6"/>
          <w:framePr w:wrap="none" w:vAnchor="text" w:hAnchor="margin" w:xAlign="center" w:y="1"/>
          <w:rPr>
            <w:rStyle w:val="aa"/>
          </w:rPr>
        </w:pPr>
        <w:r>
          <w:rPr>
            <w:rStyle w:val="aa"/>
          </w:rPr>
          <w:fldChar w:fldCharType="begin"/>
        </w:r>
        <w:r>
          <w:rPr>
            <w:rStyle w:val="aa"/>
          </w:rPr>
          <w:instrText xml:space="preserve"> PAGE </w:instrText>
        </w:r>
        <w:r>
          <w:rPr>
            <w:rStyle w:val="aa"/>
          </w:rPr>
          <w:fldChar w:fldCharType="end"/>
        </w:r>
      </w:p>
    </w:sdtContent>
  </w:sdt>
  <w:p w:rsidR="00DF093E" w:rsidRDefault="00DB5A31">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a"/>
      </w:rPr>
      <w:id w:val="1243527191"/>
      <w:docPartObj>
        <w:docPartGallery w:val="Page Numbers (Bottom of Page)"/>
        <w:docPartUnique/>
      </w:docPartObj>
    </w:sdtPr>
    <w:sdtEndPr>
      <w:rPr>
        <w:rStyle w:val="aa"/>
      </w:rPr>
    </w:sdtEndPr>
    <w:sdtContent>
      <w:p w:rsidR="008810CD" w:rsidRDefault="001E5B96" w:rsidP="0094599C">
        <w:pPr>
          <w:pStyle w:val="a6"/>
          <w:framePr w:wrap="none" w:vAnchor="text" w:hAnchor="margin" w:xAlign="center" w:y="1"/>
          <w:rPr>
            <w:rStyle w:val="aa"/>
          </w:rPr>
        </w:pPr>
        <w:r>
          <w:rPr>
            <w:rStyle w:val="aa"/>
          </w:rPr>
          <w:fldChar w:fldCharType="begin"/>
        </w:r>
        <w:r>
          <w:rPr>
            <w:rStyle w:val="aa"/>
          </w:rPr>
          <w:instrText xml:space="preserve"> PAGE </w:instrText>
        </w:r>
        <w:r>
          <w:rPr>
            <w:rStyle w:val="aa"/>
          </w:rPr>
          <w:fldChar w:fldCharType="separate"/>
        </w:r>
        <w:r>
          <w:rPr>
            <w:rStyle w:val="aa"/>
            <w:noProof/>
          </w:rPr>
          <w:t>1</w:t>
        </w:r>
        <w:r>
          <w:rPr>
            <w:rStyle w:val="aa"/>
          </w:rPr>
          <w:fldChar w:fldCharType="end"/>
        </w:r>
      </w:p>
    </w:sdtContent>
  </w:sdt>
  <w:p w:rsidR="00DF093E" w:rsidRDefault="00DB5A31">
    <w:pPr>
      <w:pStyle w:val="a6"/>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F093E" w:rsidRDefault="00DB5A31">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B5A31" w:rsidRDefault="00DB5A31">
      <w:pPr>
        <w:spacing w:line="240" w:lineRule="auto"/>
      </w:pPr>
      <w:r>
        <w:separator/>
      </w:r>
    </w:p>
  </w:footnote>
  <w:footnote w:type="continuationSeparator" w:id="0">
    <w:p w:rsidR="00DB5A31" w:rsidRDefault="00DB5A3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F093E" w:rsidRDefault="00DB5A31">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F093E" w:rsidRDefault="00DB5A31">
    <w:pPr>
      <w:pStyle w:val="a4"/>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F093E" w:rsidRDefault="00DB5A31">
    <w:pPr>
      <w:pStyle w:val="a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E5B96"/>
    <w:rsid w:val="00007C84"/>
    <w:rsid w:val="0001272C"/>
    <w:rsid w:val="00013AA9"/>
    <w:rsid w:val="00022573"/>
    <w:rsid w:val="00025569"/>
    <w:rsid w:val="000270A4"/>
    <w:rsid w:val="000311DB"/>
    <w:rsid w:val="000413C7"/>
    <w:rsid w:val="00046752"/>
    <w:rsid w:val="000510B0"/>
    <w:rsid w:val="00055434"/>
    <w:rsid w:val="00070BF2"/>
    <w:rsid w:val="0007193D"/>
    <w:rsid w:val="000745B9"/>
    <w:rsid w:val="00075DC5"/>
    <w:rsid w:val="00084482"/>
    <w:rsid w:val="00090AB6"/>
    <w:rsid w:val="00093FD3"/>
    <w:rsid w:val="000A02E5"/>
    <w:rsid w:val="000A065C"/>
    <w:rsid w:val="000B19CF"/>
    <w:rsid w:val="000C0240"/>
    <w:rsid w:val="000C5082"/>
    <w:rsid w:val="000D095A"/>
    <w:rsid w:val="000D461A"/>
    <w:rsid w:val="000D655F"/>
    <w:rsid w:val="000D6DE7"/>
    <w:rsid w:val="000E04F3"/>
    <w:rsid w:val="000E29B2"/>
    <w:rsid w:val="000E4243"/>
    <w:rsid w:val="000F29F5"/>
    <w:rsid w:val="000F43F2"/>
    <w:rsid w:val="00102AAD"/>
    <w:rsid w:val="00107B02"/>
    <w:rsid w:val="00117391"/>
    <w:rsid w:val="001236E0"/>
    <w:rsid w:val="00130577"/>
    <w:rsid w:val="00132F35"/>
    <w:rsid w:val="001358CB"/>
    <w:rsid w:val="001371E9"/>
    <w:rsid w:val="00137FDC"/>
    <w:rsid w:val="00160296"/>
    <w:rsid w:val="00160C0C"/>
    <w:rsid w:val="00166616"/>
    <w:rsid w:val="00171434"/>
    <w:rsid w:val="001727A3"/>
    <w:rsid w:val="00174415"/>
    <w:rsid w:val="00180C36"/>
    <w:rsid w:val="001877DE"/>
    <w:rsid w:val="00190889"/>
    <w:rsid w:val="0019174B"/>
    <w:rsid w:val="00194C38"/>
    <w:rsid w:val="00196F27"/>
    <w:rsid w:val="001A23EE"/>
    <w:rsid w:val="001A4A6D"/>
    <w:rsid w:val="001A4EA9"/>
    <w:rsid w:val="001A7FAB"/>
    <w:rsid w:val="001B2942"/>
    <w:rsid w:val="001B5A83"/>
    <w:rsid w:val="001C44E5"/>
    <w:rsid w:val="001E4EBB"/>
    <w:rsid w:val="001E5B96"/>
    <w:rsid w:val="001E795A"/>
    <w:rsid w:val="00205819"/>
    <w:rsid w:val="00213CDC"/>
    <w:rsid w:val="00217214"/>
    <w:rsid w:val="00217455"/>
    <w:rsid w:val="002306C6"/>
    <w:rsid w:val="00233CF1"/>
    <w:rsid w:val="002360ED"/>
    <w:rsid w:val="00245FE4"/>
    <w:rsid w:val="00247679"/>
    <w:rsid w:val="0025438A"/>
    <w:rsid w:val="00254B7B"/>
    <w:rsid w:val="002553E2"/>
    <w:rsid w:val="0026479B"/>
    <w:rsid w:val="002661AD"/>
    <w:rsid w:val="002723B9"/>
    <w:rsid w:val="00273D88"/>
    <w:rsid w:val="00281C18"/>
    <w:rsid w:val="00284409"/>
    <w:rsid w:val="00284D5A"/>
    <w:rsid w:val="00292EF7"/>
    <w:rsid w:val="00293A85"/>
    <w:rsid w:val="00294C9E"/>
    <w:rsid w:val="00296DEF"/>
    <w:rsid w:val="002A3548"/>
    <w:rsid w:val="002B0E4E"/>
    <w:rsid w:val="002B4FA0"/>
    <w:rsid w:val="002C2069"/>
    <w:rsid w:val="002D24E3"/>
    <w:rsid w:val="002D3D90"/>
    <w:rsid w:val="002D4ED1"/>
    <w:rsid w:val="002E4335"/>
    <w:rsid w:val="002F44CA"/>
    <w:rsid w:val="002F5675"/>
    <w:rsid w:val="00300CBF"/>
    <w:rsid w:val="00305012"/>
    <w:rsid w:val="003050B0"/>
    <w:rsid w:val="00314ED1"/>
    <w:rsid w:val="003151EF"/>
    <w:rsid w:val="00321091"/>
    <w:rsid w:val="00324C59"/>
    <w:rsid w:val="00345039"/>
    <w:rsid w:val="00354657"/>
    <w:rsid w:val="00355B27"/>
    <w:rsid w:val="0036006C"/>
    <w:rsid w:val="0037141E"/>
    <w:rsid w:val="00374AAF"/>
    <w:rsid w:val="00380AA0"/>
    <w:rsid w:val="0038115A"/>
    <w:rsid w:val="00384528"/>
    <w:rsid w:val="003964AF"/>
    <w:rsid w:val="003A71B3"/>
    <w:rsid w:val="003B0747"/>
    <w:rsid w:val="003B3BE3"/>
    <w:rsid w:val="003E2AC2"/>
    <w:rsid w:val="003E5AAE"/>
    <w:rsid w:val="003E5D25"/>
    <w:rsid w:val="004073F6"/>
    <w:rsid w:val="00413CAD"/>
    <w:rsid w:val="00417057"/>
    <w:rsid w:val="00423C98"/>
    <w:rsid w:val="0044077F"/>
    <w:rsid w:val="00450956"/>
    <w:rsid w:val="00471093"/>
    <w:rsid w:val="00471472"/>
    <w:rsid w:val="00483CB3"/>
    <w:rsid w:val="00492695"/>
    <w:rsid w:val="00494B47"/>
    <w:rsid w:val="00496D28"/>
    <w:rsid w:val="004A1060"/>
    <w:rsid w:val="004A2FC9"/>
    <w:rsid w:val="004A4761"/>
    <w:rsid w:val="004B2348"/>
    <w:rsid w:val="004B2C09"/>
    <w:rsid w:val="004C698B"/>
    <w:rsid w:val="004E1B60"/>
    <w:rsid w:val="004F0260"/>
    <w:rsid w:val="004F2FE1"/>
    <w:rsid w:val="004F3C20"/>
    <w:rsid w:val="004F66B9"/>
    <w:rsid w:val="00503627"/>
    <w:rsid w:val="005238A7"/>
    <w:rsid w:val="00543844"/>
    <w:rsid w:val="00544C30"/>
    <w:rsid w:val="00547513"/>
    <w:rsid w:val="005506AC"/>
    <w:rsid w:val="005527BE"/>
    <w:rsid w:val="00553E13"/>
    <w:rsid w:val="00557C20"/>
    <w:rsid w:val="00562060"/>
    <w:rsid w:val="00567880"/>
    <w:rsid w:val="005805FE"/>
    <w:rsid w:val="005845C0"/>
    <w:rsid w:val="0059414A"/>
    <w:rsid w:val="00596AF8"/>
    <w:rsid w:val="00596F15"/>
    <w:rsid w:val="005A03E5"/>
    <w:rsid w:val="005A5996"/>
    <w:rsid w:val="005B02BA"/>
    <w:rsid w:val="005B03A5"/>
    <w:rsid w:val="005B35EE"/>
    <w:rsid w:val="005B4CCE"/>
    <w:rsid w:val="005B5E93"/>
    <w:rsid w:val="005C0718"/>
    <w:rsid w:val="005D0C4C"/>
    <w:rsid w:val="005D5305"/>
    <w:rsid w:val="005D5C36"/>
    <w:rsid w:val="005F34FB"/>
    <w:rsid w:val="00600FE8"/>
    <w:rsid w:val="006018E9"/>
    <w:rsid w:val="00603B59"/>
    <w:rsid w:val="00603C0D"/>
    <w:rsid w:val="00607860"/>
    <w:rsid w:val="00610274"/>
    <w:rsid w:val="0061027B"/>
    <w:rsid w:val="0061321C"/>
    <w:rsid w:val="00620088"/>
    <w:rsid w:val="00626E9D"/>
    <w:rsid w:val="006361B9"/>
    <w:rsid w:val="0065330C"/>
    <w:rsid w:val="00656742"/>
    <w:rsid w:val="00657146"/>
    <w:rsid w:val="0066322F"/>
    <w:rsid w:val="006640DC"/>
    <w:rsid w:val="00684536"/>
    <w:rsid w:val="00684771"/>
    <w:rsid w:val="006879B6"/>
    <w:rsid w:val="0069582C"/>
    <w:rsid w:val="006B3672"/>
    <w:rsid w:val="006B413F"/>
    <w:rsid w:val="006C25FB"/>
    <w:rsid w:val="006C5674"/>
    <w:rsid w:val="006D0AC6"/>
    <w:rsid w:val="006E6E02"/>
    <w:rsid w:val="006E789D"/>
    <w:rsid w:val="006F080A"/>
    <w:rsid w:val="006F2368"/>
    <w:rsid w:val="006F37D7"/>
    <w:rsid w:val="006F6581"/>
    <w:rsid w:val="007000B3"/>
    <w:rsid w:val="00704989"/>
    <w:rsid w:val="00707C40"/>
    <w:rsid w:val="0071181A"/>
    <w:rsid w:val="00714F45"/>
    <w:rsid w:val="007153E0"/>
    <w:rsid w:val="00716E74"/>
    <w:rsid w:val="00717657"/>
    <w:rsid w:val="00717736"/>
    <w:rsid w:val="00740A53"/>
    <w:rsid w:val="00740C02"/>
    <w:rsid w:val="00741358"/>
    <w:rsid w:val="0074299B"/>
    <w:rsid w:val="007433E9"/>
    <w:rsid w:val="007512A3"/>
    <w:rsid w:val="00752FE4"/>
    <w:rsid w:val="00754B42"/>
    <w:rsid w:val="00755E4A"/>
    <w:rsid w:val="00757D11"/>
    <w:rsid w:val="00757D30"/>
    <w:rsid w:val="007609C4"/>
    <w:rsid w:val="0076732C"/>
    <w:rsid w:val="0077183E"/>
    <w:rsid w:val="007823EC"/>
    <w:rsid w:val="00783343"/>
    <w:rsid w:val="00790EE1"/>
    <w:rsid w:val="00791F5F"/>
    <w:rsid w:val="007A07ED"/>
    <w:rsid w:val="007A4BF0"/>
    <w:rsid w:val="007A602E"/>
    <w:rsid w:val="007B2EE2"/>
    <w:rsid w:val="007C08B6"/>
    <w:rsid w:val="007C4DF1"/>
    <w:rsid w:val="007C780E"/>
    <w:rsid w:val="007D2070"/>
    <w:rsid w:val="007D5A8A"/>
    <w:rsid w:val="007D6392"/>
    <w:rsid w:val="007D6B3D"/>
    <w:rsid w:val="007D727D"/>
    <w:rsid w:val="007F0DFC"/>
    <w:rsid w:val="007F73F5"/>
    <w:rsid w:val="00801FCC"/>
    <w:rsid w:val="008025DA"/>
    <w:rsid w:val="008046B1"/>
    <w:rsid w:val="00817A53"/>
    <w:rsid w:val="00821229"/>
    <w:rsid w:val="00824543"/>
    <w:rsid w:val="00826DA4"/>
    <w:rsid w:val="00830A2B"/>
    <w:rsid w:val="0083661C"/>
    <w:rsid w:val="00837131"/>
    <w:rsid w:val="00837F5E"/>
    <w:rsid w:val="00840580"/>
    <w:rsid w:val="00845EBD"/>
    <w:rsid w:val="00846DBF"/>
    <w:rsid w:val="008513D4"/>
    <w:rsid w:val="00867BCA"/>
    <w:rsid w:val="00877016"/>
    <w:rsid w:val="00880C4E"/>
    <w:rsid w:val="00881F5C"/>
    <w:rsid w:val="00885063"/>
    <w:rsid w:val="00890943"/>
    <w:rsid w:val="008933ED"/>
    <w:rsid w:val="00897FFA"/>
    <w:rsid w:val="008A2685"/>
    <w:rsid w:val="008B1621"/>
    <w:rsid w:val="008B1757"/>
    <w:rsid w:val="008B58C6"/>
    <w:rsid w:val="008C526F"/>
    <w:rsid w:val="008C7997"/>
    <w:rsid w:val="008D2ABC"/>
    <w:rsid w:val="008D42D8"/>
    <w:rsid w:val="008D5943"/>
    <w:rsid w:val="008F05D3"/>
    <w:rsid w:val="008F14CF"/>
    <w:rsid w:val="008F501D"/>
    <w:rsid w:val="008F7158"/>
    <w:rsid w:val="008F7B58"/>
    <w:rsid w:val="008F7CC9"/>
    <w:rsid w:val="00900742"/>
    <w:rsid w:val="00907691"/>
    <w:rsid w:val="00916D24"/>
    <w:rsid w:val="00921577"/>
    <w:rsid w:val="00925D5A"/>
    <w:rsid w:val="009271A6"/>
    <w:rsid w:val="00931325"/>
    <w:rsid w:val="00936D71"/>
    <w:rsid w:val="009379AE"/>
    <w:rsid w:val="00942BDF"/>
    <w:rsid w:val="00943084"/>
    <w:rsid w:val="0095397F"/>
    <w:rsid w:val="00954E24"/>
    <w:rsid w:val="00957A4E"/>
    <w:rsid w:val="009732C3"/>
    <w:rsid w:val="00974C83"/>
    <w:rsid w:val="00975859"/>
    <w:rsid w:val="009778D5"/>
    <w:rsid w:val="00980C69"/>
    <w:rsid w:val="00983565"/>
    <w:rsid w:val="0098513B"/>
    <w:rsid w:val="00995B1F"/>
    <w:rsid w:val="009A02D8"/>
    <w:rsid w:val="009B69AE"/>
    <w:rsid w:val="009B7131"/>
    <w:rsid w:val="009C36D0"/>
    <w:rsid w:val="009D2F78"/>
    <w:rsid w:val="009D3B53"/>
    <w:rsid w:val="009D6E83"/>
    <w:rsid w:val="009F1CE9"/>
    <w:rsid w:val="009F2361"/>
    <w:rsid w:val="009F55C0"/>
    <w:rsid w:val="009F7AC2"/>
    <w:rsid w:val="00A00994"/>
    <w:rsid w:val="00A03AAE"/>
    <w:rsid w:val="00A0454A"/>
    <w:rsid w:val="00A04903"/>
    <w:rsid w:val="00A07003"/>
    <w:rsid w:val="00A071E8"/>
    <w:rsid w:val="00A1125C"/>
    <w:rsid w:val="00A12A9D"/>
    <w:rsid w:val="00A14C6E"/>
    <w:rsid w:val="00A24D04"/>
    <w:rsid w:val="00A24F99"/>
    <w:rsid w:val="00A2553C"/>
    <w:rsid w:val="00A2573E"/>
    <w:rsid w:val="00A41DA8"/>
    <w:rsid w:val="00A45368"/>
    <w:rsid w:val="00A562F2"/>
    <w:rsid w:val="00A654B1"/>
    <w:rsid w:val="00A772FA"/>
    <w:rsid w:val="00A8380F"/>
    <w:rsid w:val="00A839E2"/>
    <w:rsid w:val="00A85BF4"/>
    <w:rsid w:val="00A91EBA"/>
    <w:rsid w:val="00A95D87"/>
    <w:rsid w:val="00AA1569"/>
    <w:rsid w:val="00AA73D1"/>
    <w:rsid w:val="00AA7E0F"/>
    <w:rsid w:val="00AB0EEC"/>
    <w:rsid w:val="00AB3199"/>
    <w:rsid w:val="00AB5C89"/>
    <w:rsid w:val="00AB6F93"/>
    <w:rsid w:val="00AC5380"/>
    <w:rsid w:val="00AC724A"/>
    <w:rsid w:val="00AD050A"/>
    <w:rsid w:val="00AD1198"/>
    <w:rsid w:val="00AD60ED"/>
    <w:rsid w:val="00AD628D"/>
    <w:rsid w:val="00AE3C80"/>
    <w:rsid w:val="00AE49A2"/>
    <w:rsid w:val="00AF2E69"/>
    <w:rsid w:val="00B03FE6"/>
    <w:rsid w:val="00B107AF"/>
    <w:rsid w:val="00B14BD6"/>
    <w:rsid w:val="00B14F85"/>
    <w:rsid w:val="00B208B2"/>
    <w:rsid w:val="00B2722C"/>
    <w:rsid w:val="00B31F09"/>
    <w:rsid w:val="00B33AB6"/>
    <w:rsid w:val="00B40FD8"/>
    <w:rsid w:val="00B4153B"/>
    <w:rsid w:val="00B41E1B"/>
    <w:rsid w:val="00B47A0C"/>
    <w:rsid w:val="00B522EA"/>
    <w:rsid w:val="00B5278A"/>
    <w:rsid w:val="00B60CE7"/>
    <w:rsid w:val="00B61606"/>
    <w:rsid w:val="00B75474"/>
    <w:rsid w:val="00B819E0"/>
    <w:rsid w:val="00B82CF5"/>
    <w:rsid w:val="00B859B3"/>
    <w:rsid w:val="00B95376"/>
    <w:rsid w:val="00B96DB5"/>
    <w:rsid w:val="00BA7FE6"/>
    <w:rsid w:val="00BB1C8F"/>
    <w:rsid w:val="00BB5FCD"/>
    <w:rsid w:val="00BB7913"/>
    <w:rsid w:val="00BC6869"/>
    <w:rsid w:val="00BC726F"/>
    <w:rsid w:val="00BC73B2"/>
    <w:rsid w:val="00BD1D53"/>
    <w:rsid w:val="00BD50F1"/>
    <w:rsid w:val="00BD7BBC"/>
    <w:rsid w:val="00BF2247"/>
    <w:rsid w:val="00BF5C00"/>
    <w:rsid w:val="00BF65D2"/>
    <w:rsid w:val="00BF7C53"/>
    <w:rsid w:val="00C05DF4"/>
    <w:rsid w:val="00C1788B"/>
    <w:rsid w:val="00C17CB1"/>
    <w:rsid w:val="00C30987"/>
    <w:rsid w:val="00C36858"/>
    <w:rsid w:val="00C44827"/>
    <w:rsid w:val="00C460EA"/>
    <w:rsid w:val="00C519F3"/>
    <w:rsid w:val="00C55931"/>
    <w:rsid w:val="00C57AE3"/>
    <w:rsid w:val="00C57EF9"/>
    <w:rsid w:val="00C60A4B"/>
    <w:rsid w:val="00C61C85"/>
    <w:rsid w:val="00C640EB"/>
    <w:rsid w:val="00C65339"/>
    <w:rsid w:val="00C67A4F"/>
    <w:rsid w:val="00C72E23"/>
    <w:rsid w:val="00C734E5"/>
    <w:rsid w:val="00C73A9E"/>
    <w:rsid w:val="00C75CA3"/>
    <w:rsid w:val="00C834C8"/>
    <w:rsid w:val="00C940BB"/>
    <w:rsid w:val="00C9472A"/>
    <w:rsid w:val="00C957A1"/>
    <w:rsid w:val="00C95A4E"/>
    <w:rsid w:val="00CA0F62"/>
    <w:rsid w:val="00CA3EF0"/>
    <w:rsid w:val="00CA3F83"/>
    <w:rsid w:val="00CC363B"/>
    <w:rsid w:val="00CC5E31"/>
    <w:rsid w:val="00CD0D9E"/>
    <w:rsid w:val="00CD6832"/>
    <w:rsid w:val="00CE6522"/>
    <w:rsid w:val="00CF20A2"/>
    <w:rsid w:val="00CF694D"/>
    <w:rsid w:val="00D01FDA"/>
    <w:rsid w:val="00D04B3C"/>
    <w:rsid w:val="00D04C5E"/>
    <w:rsid w:val="00D2641A"/>
    <w:rsid w:val="00D40260"/>
    <w:rsid w:val="00D64C1D"/>
    <w:rsid w:val="00D65ED1"/>
    <w:rsid w:val="00D72F1B"/>
    <w:rsid w:val="00D81D0A"/>
    <w:rsid w:val="00D81F83"/>
    <w:rsid w:val="00D82F8F"/>
    <w:rsid w:val="00D96C1B"/>
    <w:rsid w:val="00DA15E0"/>
    <w:rsid w:val="00DA2002"/>
    <w:rsid w:val="00DA252B"/>
    <w:rsid w:val="00DA62C6"/>
    <w:rsid w:val="00DA784B"/>
    <w:rsid w:val="00DB3247"/>
    <w:rsid w:val="00DB5A31"/>
    <w:rsid w:val="00DC107B"/>
    <w:rsid w:val="00DC692A"/>
    <w:rsid w:val="00DD0ED0"/>
    <w:rsid w:val="00DE2CF3"/>
    <w:rsid w:val="00DE2E5D"/>
    <w:rsid w:val="00DE6EC0"/>
    <w:rsid w:val="00DF0F5E"/>
    <w:rsid w:val="00DF1D17"/>
    <w:rsid w:val="00DF3F35"/>
    <w:rsid w:val="00E10409"/>
    <w:rsid w:val="00E10CD9"/>
    <w:rsid w:val="00E112FD"/>
    <w:rsid w:val="00E1563E"/>
    <w:rsid w:val="00E27154"/>
    <w:rsid w:val="00E333BE"/>
    <w:rsid w:val="00E41BFB"/>
    <w:rsid w:val="00E47399"/>
    <w:rsid w:val="00E508B5"/>
    <w:rsid w:val="00E53E2D"/>
    <w:rsid w:val="00E54BA9"/>
    <w:rsid w:val="00E62397"/>
    <w:rsid w:val="00E626F3"/>
    <w:rsid w:val="00E63B13"/>
    <w:rsid w:val="00E754C6"/>
    <w:rsid w:val="00E75F50"/>
    <w:rsid w:val="00E77390"/>
    <w:rsid w:val="00E86981"/>
    <w:rsid w:val="00E911FC"/>
    <w:rsid w:val="00E9436B"/>
    <w:rsid w:val="00E96F34"/>
    <w:rsid w:val="00EA75A2"/>
    <w:rsid w:val="00EB0F2B"/>
    <w:rsid w:val="00EB2471"/>
    <w:rsid w:val="00EB3E08"/>
    <w:rsid w:val="00EB68A3"/>
    <w:rsid w:val="00EC1067"/>
    <w:rsid w:val="00EC3F7E"/>
    <w:rsid w:val="00EC7A2C"/>
    <w:rsid w:val="00ED7CF6"/>
    <w:rsid w:val="00F04BF1"/>
    <w:rsid w:val="00F070F4"/>
    <w:rsid w:val="00F15370"/>
    <w:rsid w:val="00F15A78"/>
    <w:rsid w:val="00F23BF7"/>
    <w:rsid w:val="00F507E8"/>
    <w:rsid w:val="00F7180F"/>
    <w:rsid w:val="00F73969"/>
    <w:rsid w:val="00F75410"/>
    <w:rsid w:val="00F75C18"/>
    <w:rsid w:val="00F7613B"/>
    <w:rsid w:val="00FA253A"/>
    <w:rsid w:val="00FA29A1"/>
    <w:rsid w:val="00FB1749"/>
    <w:rsid w:val="00FB25D3"/>
    <w:rsid w:val="00FB2A53"/>
    <w:rsid w:val="00FB5226"/>
    <w:rsid w:val="00FC2CE0"/>
    <w:rsid w:val="00FE0531"/>
    <w:rsid w:val="00FF1A48"/>
    <w:rsid w:val="00FF43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67CA9263-2749-8442-A5AF-078782581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1E5B96"/>
    <w:pPr>
      <w:spacing w:line="480" w:lineRule="auto"/>
    </w:pPr>
    <w:rPr>
      <w:rFonts w:ascii="Times New Roman" w:eastAsia="SimSun" w:hAnsi="Times New Roman" w:cs="Times New Roman"/>
      <w:bCs/>
      <w:color w:val="000000" w:themeColor="text1"/>
      <w:kern w:val="0"/>
      <w:sz w:val="24"/>
      <w:u w:color="000000"/>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E5B96"/>
    <w:rPr>
      <w:color w:val="0563C1" w:themeColor="hyperlink"/>
      <w:u w:val="single"/>
    </w:rPr>
  </w:style>
  <w:style w:type="paragraph" w:customStyle="1" w:styleId="EndNoteBibliography">
    <w:name w:val="EndNote Bibliography"/>
    <w:basedOn w:val="a"/>
    <w:link w:val="EndNoteBibliography0"/>
    <w:autoRedefine/>
    <w:rsid w:val="001E5B96"/>
    <w:pPr>
      <w:spacing w:line="240" w:lineRule="auto"/>
    </w:pPr>
  </w:style>
  <w:style w:type="character" w:customStyle="1" w:styleId="EndNoteBibliography0">
    <w:name w:val="EndNote Bibliography (文字)"/>
    <w:basedOn w:val="a0"/>
    <w:link w:val="EndNoteBibliography"/>
    <w:rsid w:val="001E5B96"/>
    <w:rPr>
      <w:rFonts w:ascii="Times New Roman" w:eastAsia="SimSun" w:hAnsi="Times New Roman" w:cs="Times New Roman"/>
      <w:bCs/>
      <w:color w:val="000000" w:themeColor="text1"/>
      <w:kern w:val="0"/>
      <w:sz w:val="24"/>
      <w:u w:color="000000"/>
      <w:lang w:eastAsia="zh-CN"/>
    </w:rPr>
  </w:style>
  <w:style w:type="paragraph" w:styleId="a4">
    <w:name w:val="header"/>
    <w:basedOn w:val="a"/>
    <w:link w:val="a5"/>
    <w:uiPriority w:val="99"/>
    <w:unhideWhenUsed/>
    <w:rsid w:val="001E5B96"/>
    <w:pPr>
      <w:tabs>
        <w:tab w:val="center" w:pos="4252"/>
        <w:tab w:val="right" w:pos="8504"/>
      </w:tabs>
      <w:snapToGrid w:val="0"/>
    </w:pPr>
  </w:style>
  <w:style w:type="character" w:customStyle="1" w:styleId="a5">
    <w:name w:val="ヘッダー (文字)"/>
    <w:basedOn w:val="a0"/>
    <w:link w:val="a4"/>
    <w:uiPriority w:val="99"/>
    <w:rsid w:val="001E5B96"/>
    <w:rPr>
      <w:rFonts w:ascii="Times New Roman" w:eastAsia="SimSun" w:hAnsi="Times New Roman" w:cs="Times New Roman"/>
      <w:bCs/>
      <w:color w:val="000000" w:themeColor="text1"/>
      <w:kern w:val="0"/>
      <w:sz w:val="24"/>
      <w:u w:color="000000"/>
      <w:lang w:eastAsia="zh-CN"/>
    </w:rPr>
  </w:style>
  <w:style w:type="paragraph" w:styleId="a6">
    <w:name w:val="footer"/>
    <w:basedOn w:val="a"/>
    <w:link w:val="a7"/>
    <w:uiPriority w:val="99"/>
    <w:unhideWhenUsed/>
    <w:rsid w:val="001E5B96"/>
    <w:pPr>
      <w:tabs>
        <w:tab w:val="center" w:pos="4252"/>
        <w:tab w:val="right" w:pos="8504"/>
      </w:tabs>
      <w:snapToGrid w:val="0"/>
    </w:pPr>
  </w:style>
  <w:style w:type="character" w:customStyle="1" w:styleId="a7">
    <w:name w:val="フッター (文字)"/>
    <w:basedOn w:val="a0"/>
    <w:link w:val="a6"/>
    <w:uiPriority w:val="99"/>
    <w:rsid w:val="001E5B96"/>
    <w:rPr>
      <w:rFonts w:ascii="Times New Roman" w:eastAsia="SimSun" w:hAnsi="Times New Roman" w:cs="Times New Roman"/>
      <w:bCs/>
      <w:color w:val="000000" w:themeColor="text1"/>
      <w:kern w:val="0"/>
      <w:sz w:val="24"/>
      <w:u w:color="000000"/>
      <w:lang w:eastAsia="zh-CN"/>
    </w:rPr>
  </w:style>
  <w:style w:type="paragraph" w:styleId="a8">
    <w:name w:val="Balloon Text"/>
    <w:basedOn w:val="a"/>
    <w:link w:val="a9"/>
    <w:uiPriority w:val="99"/>
    <w:semiHidden/>
    <w:unhideWhenUsed/>
    <w:rsid w:val="001E5B96"/>
    <w:pPr>
      <w:spacing w:line="240" w:lineRule="auto"/>
    </w:pPr>
    <w:rPr>
      <w:rFonts w:ascii="ＭＳ 明朝" w:eastAsia="ＭＳ 明朝"/>
      <w:sz w:val="18"/>
      <w:szCs w:val="18"/>
    </w:rPr>
  </w:style>
  <w:style w:type="character" w:customStyle="1" w:styleId="a9">
    <w:name w:val="吹き出し (文字)"/>
    <w:basedOn w:val="a0"/>
    <w:link w:val="a8"/>
    <w:uiPriority w:val="99"/>
    <w:semiHidden/>
    <w:rsid w:val="001E5B96"/>
    <w:rPr>
      <w:rFonts w:ascii="ＭＳ 明朝" w:eastAsia="ＭＳ 明朝" w:hAnsi="Times New Roman" w:cs="Times New Roman"/>
      <w:bCs/>
      <w:color w:val="000000" w:themeColor="text1"/>
      <w:kern w:val="0"/>
      <w:sz w:val="18"/>
      <w:szCs w:val="18"/>
      <w:u w:color="000000"/>
      <w:lang w:eastAsia="zh-CN"/>
    </w:rPr>
  </w:style>
  <w:style w:type="paragraph" w:customStyle="1" w:styleId="EndNoteBibliographyTitle">
    <w:name w:val="EndNote Bibliography Title"/>
    <w:basedOn w:val="a"/>
    <w:link w:val="EndNoteBibliographyTitle0"/>
    <w:autoRedefine/>
    <w:rsid w:val="001E5B96"/>
    <w:pPr>
      <w:jc w:val="center"/>
    </w:pPr>
  </w:style>
  <w:style w:type="character" w:customStyle="1" w:styleId="EndNoteBibliographyTitle0">
    <w:name w:val="EndNote Bibliography Title (文字)"/>
    <w:basedOn w:val="a0"/>
    <w:link w:val="EndNoteBibliographyTitle"/>
    <w:rsid w:val="001E5B96"/>
    <w:rPr>
      <w:rFonts w:ascii="Times New Roman" w:eastAsia="SimSun" w:hAnsi="Times New Roman" w:cs="Times New Roman"/>
      <w:bCs/>
      <w:color w:val="000000" w:themeColor="text1"/>
      <w:kern w:val="0"/>
      <w:sz w:val="24"/>
      <w:u w:color="000000"/>
      <w:lang w:eastAsia="zh-CN"/>
    </w:rPr>
  </w:style>
  <w:style w:type="character" w:styleId="aa">
    <w:name w:val="page number"/>
    <w:basedOn w:val="a0"/>
    <w:uiPriority w:val="99"/>
    <w:semiHidden/>
    <w:unhideWhenUsed/>
    <w:rsid w:val="001E5B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lioblastoma.alleninstitute.org/"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broadinstitute.org/gsea/index.jsp" TargetMode="Externa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header" Target="header3.xml"/><Relationship Id="rId1" Type="http://schemas.openxmlformats.org/officeDocument/2006/relationships/styles" Target="styles.xml"/><Relationship Id="rId6" Type="http://schemas.openxmlformats.org/officeDocument/2006/relationships/hyperlink" Target="http://www.betastasis.com" TargetMode="External"/><Relationship Id="rId11" Type="http://schemas.openxmlformats.org/officeDocument/2006/relationships/hyperlink" Target="http://image.bio.methods.free.fr/ImageJ/?Angiogenesis-Analyzer-for-ImageJ&amp;lang=en" TargetMode="External"/><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hyperlink" Target="http://jtreeview.sourceforge.net/" TargetMode="Externa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bonsai.hgc.jp/~mdehoon/software/cluster/software.htm" TargetMode="External"/><Relationship Id="rId1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98</Words>
  <Characters>8542</Characters>
  <Application>Microsoft Office Word</Application>
  <DocSecurity>0</DocSecurity>
  <Lines>71</Lines>
  <Paragraphs>20</Paragraphs>
  <ScaleCrop>false</ScaleCrop>
  <Company/>
  <LinksUpToDate>false</LinksUpToDate>
  <CharactersWithSpaces>10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本 悠司</dc:creator>
  <cp:keywords/>
  <dc:description/>
  <cp:lastModifiedBy>松本 悠司</cp:lastModifiedBy>
  <cp:revision>2</cp:revision>
  <cp:lastPrinted>2020-02-27T12:30:00Z</cp:lastPrinted>
  <dcterms:created xsi:type="dcterms:W3CDTF">2020-02-27T12:30:00Z</dcterms:created>
  <dcterms:modified xsi:type="dcterms:W3CDTF">2020-02-27T12:32:00Z</dcterms:modified>
</cp:coreProperties>
</file>